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0011F" w14:textId="7021FADD" w:rsidR="00652947" w:rsidRPr="00AB5C68" w:rsidRDefault="00652947" w:rsidP="00AB5C68">
      <w:pPr>
        <w:jc w:val="center"/>
        <w:rPr>
          <w:rFonts w:ascii="Cambria" w:hAnsi="Cambria"/>
          <w:b/>
          <w:bCs/>
          <w:sz w:val="24"/>
          <w:szCs w:val="24"/>
        </w:rPr>
      </w:pPr>
      <w:r w:rsidRPr="00AB5C68">
        <w:rPr>
          <w:rFonts w:ascii="Cambria" w:hAnsi="Cambria"/>
          <w:b/>
          <w:bCs/>
          <w:sz w:val="24"/>
          <w:szCs w:val="24"/>
        </w:rPr>
        <w:t xml:space="preserve">Supplement </w:t>
      </w:r>
      <w:r w:rsidR="00675D97" w:rsidRPr="00AB5C68">
        <w:rPr>
          <w:rFonts w:ascii="Cambria" w:hAnsi="Cambria"/>
          <w:b/>
          <w:bCs/>
          <w:sz w:val="24"/>
          <w:szCs w:val="24"/>
        </w:rPr>
        <w:t>Table 1</w:t>
      </w:r>
      <w:r w:rsidRPr="00AB5C68">
        <w:rPr>
          <w:rFonts w:ascii="Cambria" w:hAnsi="Cambria"/>
          <w:b/>
          <w:bCs/>
          <w:sz w:val="24"/>
          <w:szCs w:val="24"/>
        </w:rPr>
        <w:t>. Literature Search</w:t>
      </w:r>
      <w:r w:rsidR="00C13A21" w:rsidRPr="00AB5C68">
        <w:rPr>
          <w:rFonts w:ascii="Cambria" w:hAnsi="Cambria"/>
          <w:b/>
          <w:bCs/>
          <w:sz w:val="24"/>
          <w:szCs w:val="24"/>
        </w:rPr>
        <w:t xml:space="preserve"> Protocol</w:t>
      </w:r>
    </w:p>
    <w:p w14:paraId="15838E21" w14:textId="77777777" w:rsidR="00AB5C68" w:rsidRDefault="00AB5C68" w:rsidP="00AB5C68">
      <w:pPr>
        <w:spacing w:after="0" w:line="240" w:lineRule="auto"/>
        <w:rPr>
          <w:rFonts w:ascii="Cambria" w:hAnsi="Cambria"/>
          <w:b/>
          <w:bCs/>
        </w:rPr>
      </w:pPr>
      <w:r w:rsidRPr="00AB5C68">
        <w:rPr>
          <w:rFonts w:ascii="Cambria" w:hAnsi="Cambria"/>
          <w:b/>
          <w:bCs/>
        </w:rPr>
        <w:t>Performed by</w:t>
      </w:r>
      <w:r w:rsidR="00652947" w:rsidRPr="00AB5C68">
        <w:rPr>
          <w:rFonts w:ascii="Cambria" w:hAnsi="Cambria"/>
        </w:rPr>
        <w:t xml:space="preserve">: </w:t>
      </w:r>
      <w:r w:rsidRPr="00AB5C68">
        <w:rPr>
          <w:rFonts w:ascii="Cambria" w:hAnsi="Cambria"/>
        </w:rPr>
        <w:tab/>
      </w:r>
      <w:r w:rsidRPr="00AB5C68">
        <w:rPr>
          <w:rFonts w:ascii="Cambria" w:hAnsi="Cambria"/>
        </w:rPr>
        <w:tab/>
      </w:r>
      <w:r w:rsidR="00652947" w:rsidRPr="00AB5C68">
        <w:rPr>
          <w:rFonts w:ascii="Cambria" w:hAnsi="Cambria"/>
        </w:rPr>
        <w:t xml:space="preserve">Ethan </w:t>
      </w:r>
      <w:r w:rsidR="00880891" w:rsidRPr="00AB5C68">
        <w:rPr>
          <w:rFonts w:ascii="Cambria" w:hAnsi="Cambria"/>
        </w:rPr>
        <w:t xml:space="preserve">S. </w:t>
      </w:r>
      <w:r w:rsidR="00652947" w:rsidRPr="00AB5C68">
        <w:rPr>
          <w:rFonts w:ascii="Cambria" w:hAnsi="Cambria"/>
        </w:rPr>
        <w:t>Wong</w:t>
      </w:r>
      <w:r w:rsidR="00652947" w:rsidRPr="00AB5C68">
        <w:rPr>
          <w:rFonts w:ascii="Cambria" w:hAnsi="Cambria"/>
        </w:rPr>
        <w:br/>
      </w:r>
      <w:r w:rsidR="00652947" w:rsidRPr="00AB5C68">
        <w:rPr>
          <w:rFonts w:ascii="Cambria" w:hAnsi="Cambria"/>
          <w:b/>
          <w:bCs/>
        </w:rPr>
        <w:t>Search last executed</w:t>
      </w:r>
      <w:r w:rsidR="00652947" w:rsidRPr="00AB5C68">
        <w:rPr>
          <w:rFonts w:ascii="Cambria" w:hAnsi="Cambria"/>
        </w:rPr>
        <w:t xml:space="preserve">: </w:t>
      </w:r>
      <w:r w:rsidRPr="00AB5C68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AB5C68">
        <w:rPr>
          <w:rFonts w:ascii="Cambria" w:hAnsi="Cambria"/>
        </w:rPr>
        <w:t>April 8, 2024</w:t>
      </w:r>
      <w:r w:rsidR="00652947" w:rsidRPr="00AB5C68">
        <w:rPr>
          <w:rFonts w:ascii="Cambria" w:hAnsi="Cambria"/>
        </w:rPr>
        <w:br/>
      </w:r>
    </w:p>
    <w:p w14:paraId="3FAA7BD4" w14:textId="1CFF694B" w:rsidR="00AB5C68" w:rsidRPr="00AB5C68" w:rsidRDefault="00652947" w:rsidP="00AB5C68">
      <w:pPr>
        <w:spacing w:after="0" w:line="240" w:lineRule="auto"/>
        <w:rPr>
          <w:rFonts w:ascii="Cambria" w:hAnsi="Cambria"/>
          <w:b/>
          <w:bCs/>
          <w:sz w:val="24"/>
          <w:szCs w:val="24"/>
        </w:rPr>
      </w:pPr>
      <w:r w:rsidRPr="00AB5C68">
        <w:rPr>
          <w:rFonts w:ascii="Cambria" w:hAnsi="Cambria"/>
          <w:b/>
          <w:bCs/>
          <w:sz w:val="24"/>
          <w:szCs w:val="24"/>
        </w:rPr>
        <w:t xml:space="preserve">Database: </w:t>
      </w:r>
      <w:r w:rsidR="00AB5C68" w:rsidRPr="00AB5C68">
        <w:rPr>
          <w:rFonts w:ascii="Cambria" w:hAnsi="Cambria"/>
          <w:b/>
          <w:bCs/>
          <w:sz w:val="24"/>
          <w:szCs w:val="24"/>
        </w:rPr>
        <w:tab/>
      </w:r>
      <w:r w:rsidR="009F46BD" w:rsidRPr="00AB5C68">
        <w:rPr>
          <w:rFonts w:ascii="Cambria" w:hAnsi="Cambria"/>
          <w:b/>
          <w:bCs/>
          <w:sz w:val="24"/>
          <w:szCs w:val="24"/>
        </w:rPr>
        <w:t xml:space="preserve">NCBI </w:t>
      </w:r>
      <w:r w:rsidRPr="00AB5C68">
        <w:rPr>
          <w:rFonts w:ascii="Cambria" w:hAnsi="Cambria"/>
          <w:b/>
          <w:bCs/>
          <w:sz w:val="24"/>
          <w:szCs w:val="24"/>
        </w:rPr>
        <w:t>PubMed</w:t>
      </w:r>
    </w:p>
    <w:p w14:paraId="0189A508" w14:textId="77777777" w:rsidR="00AB5C68" w:rsidRPr="00AB5C68" w:rsidRDefault="00AB5C68" w:rsidP="00AB5C68">
      <w:pPr>
        <w:spacing w:after="0" w:line="240" w:lineRule="auto"/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6750"/>
        <w:gridCol w:w="1106"/>
      </w:tblGrid>
      <w:tr w:rsidR="00652947" w:rsidRPr="00AB5C68" w14:paraId="3C0EDC45" w14:textId="77777777" w:rsidTr="00AB5C68">
        <w:tc>
          <w:tcPr>
            <w:tcW w:w="2065" w:type="dxa"/>
          </w:tcPr>
          <w:p w14:paraId="592B1230" w14:textId="1EB7B610" w:rsidR="00652947" w:rsidRPr="00AB5C68" w:rsidRDefault="00652947" w:rsidP="00AB5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Set name</w:t>
            </w:r>
          </w:p>
        </w:tc>
        <w:tc>
          <w:tcPr>
            <w:tcW w:w="6750" w:type="dxa"/>
          </w:tcPr>
          <w:p w14:paraId="6465A755" w14:textId="31C460FE" w:rsidR="00652947" w:rsidRPr="00AB5C68" w:rsidRDefault="00652947" w:rsidP="00AB5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Terms</w:t>
            </w:r>
          </w:p>
        </w:tc>
        <w:tc>
          <w:tcPr>
            <w:tcW w:w="1080" w:type="dxa"/>
          </w:tcPr>
          <w:p w14:paraId="2AD1574D" w14:textId="230DACEF" w:rsidR="00652947" w:rsidRPr="00AB5C68" w:rsidRDefault="00652947" w:rsidP="00AB5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0833F4" w:rsidRPr="00AB5C68" w14:paraId="6F226BB8" w14:textId="77777777" w:rsidTr="00AB5C68">
        <w:tc>
          <w:tcPr>
            <w:tcW w:w="2065" w:type="dxa"/>
          </w:tcPr>
          <w:p w14:paraId="12240870" w14:textId="11B14B70" w:rsidR="000833F4" w:rsidRPr="00AB5C68" w:rsidRDefault="000833F4" w:rsidP="00AB5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Filters</w:t>
            </w:r>
          </w:p>
        </w:tc>
        <w:tc>
          <w:tcPr>
            <w:tcW w:w="6750" w:type="dxa"/>
          </w:tcPr>
          <w:p w14:paraId="0B645EC6" w14:textId="044B9407" w:rsidR="000833F4" w:rsidRPr="00AB5C68" w:rsidRDefault="002F61F4" w:rsidP="00AB5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Full text, Humans, English</w:t>
            </w:r>
            <w:r w:rsidR="005D2E25"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88714A" w:rsidRPr="00AB5C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003 to </w:t>
            </w:r>
            <w:r w:rsidR="008C2A38"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2023</w:t>
            </w:r>
            <w:r w:rsidR="0088714A"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24947A3E" w14:textId="77777777" w:rsidR="000833F4" w:rsidRPr="00AB5C68" w:rsidRDefault="000833F4" w:rsidP="00AB5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B2027" w:rsidRPr="00AB5C68" w14:paraId="4D7A1650" w14:textId="27928242" w:rsidTr="00AB5C68">
        <w:tc>
          <w:tcPr>
            <w:tcW w:w="2065" w:type="dxa"/>
          </w:tcPr>
          <w:p w14:paraId="7E600104" w14:textId="49C6C82F" w:rsidR="007B2027" w:rsidRPr="00AB5C68" w:rsidRDefault="007B2027" w:rsidP="0065294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Spina bifida</w:t>
            </w:r>
          </w:p>
        </w:tc>
        <w:tc>
          <w:tcPr>
            <w:tcW w:w="6750" w:type="dxa"/>
          </w:tcPr>
          <w:p w14:paraId="4413FA67" w14:textId="46E1D71E" w:rsidR="007B2027" w:rsidRPr="00AB5C68" w:rsidRDefault="00652947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 xml:space="preserve">“Spinal dysraphism”[TI] OR “Spina bifida cystica”[TI] OR “Spina bifida occulta”[TI] OR “meningocele”[TI] OR “meningomyelocele”[TI] OR “spina bifida”[TI] OR “spinal 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dysraphisms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”[TI]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r w:rsidRPr="00AB5C68">
              <w:rPr>
                <w:rFonts w:ascii="Arial" w:hAnsi="Arial" w:cs="Arial"/>
                <w:sz w:val="20"/>
                <w:szCs w:val="20"/>
              </w:rPr>
              <w:t>myelomeningocele</w:t>
            </w:r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 xml:space="preserve">[TI]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r w:rsidRPr="00AB5C68">
              <w:rPr>
                <w:rFonts w:ascii="Arial" w:hAnsi="Arial" w:cs="Arial"/>
                <w:sz w:val="20"/>
                <w:szCs w:val="20"/>
              </w:rPr>
              <w:t>meningomyeloceles</w:t>
            </w:r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 xml:space="preserve">[TI]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r w:rsidRPr="00AB5C68">
              <w:rPr>
                <w:rFonts w:ascii="Arial" w:hAnsi="Arial" w:cs="Arial"/>
                <w:sz w:val="20"/>
                <w:szCs w:val="20"/>
              </w:rPr>
              <w:t>myelomeningoceles</w:t>
            </w:r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 xml:space="preserve">[TI]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r w:rsidRPr="00AB5C68">
              <w:rPr>
                <w:rFonts w:ascii="Arial" w:hAnsi="Arial" w:cs="Arial"/>
                <w:sz w:val="20"/>
                <w:szCs w:val="20"/>
              </w:rPr>
              <w:t>meningoceles</w:t>
            </w:r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 xml:space="preserve">[TI]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lipomyelomeningocele</w:t>
            </w:r>
            <w:proofErr w:type="spellEnd"/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 xml:space="preserve">[TI]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lipomyelomeningoceles</w:t>
            </w:r>
            <w:proofErr w:type="spellEnd"/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 xml:space="preserve">[TI]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lipomeningomyelocele</w:t>
            </w:r>
            <w:proofErr w:type="spellEnd"/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 xml:space="preserve">[TI]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myeloschisis</w:t>
            </w:r>
            <w:proofErr w:type="spellEnd"/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 xml:space="preserve">[TI]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r w:rsidRPr="00AB5C68">
              <w:rPr>
                <w:rFonts w:ascii="Arial" w:hAnsi="Arial" w:cs="Arial"/>
                <w:sz w:val="20"/>
                <w:szCs w:val="20"/>
              </w:rPr>
              <w:t>myelocele</w:t>
            </w:r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 xml:space="preserve">[TI]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r w:rsidRPr="00AB5C68">
              <w:rPr>
                <w:rFonts w:ascii="Arial" w:hAnsi="Arial" w:cs="Arial"/>
                <w:sz w:val="20"/>
                <w:szCs w:val="20"/>
              </w:rPr>
              <w:t>myeloceles</w:t>
            </w:r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 xml:space="preserve">[TI]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lipomeningocele</w:t>
            </w:r>
            <w:proofErr w:type="spellEnd"/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 xml:space="preserve">[TI] OR “dermal sinus tract”[TI] OR “dermal sinus tracts”[TI] OR “spina bifida 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aperta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”[TI] OR “occult spinal dysraphism”[TI] OR “spinal 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dysraphia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>”[TI] OR “closed spinal dysraphism”[TI] OR “open spinal dysraphism”[TI]</w:t>
            </w:r>
            <w:r w:rsidR="00F249B4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530220" w:rsidRPr="00AB5C68">
              <w:rPr>
                <w:rFonts w:ascii="Arial" w:hAnsi="Arial" w:cs="Arial"/>
                <w:sz w:val="20"/>
                <w:szCs w:val="20"/>
              </w:rPr>
              <w:t xml:space="preserve">“closed spinal </w:t>
            </w:r>
            <w:proofErr w:type="spellStart"/>
            <w:r w:rsidR="00530220" w:rsidRPr="00AB5C68">
              <w:rPr>
                <w:rFonts w:ascii="Arial" w:hAnsi="Arial" w:cs="Arial"/>
                <w:sz w:val="20"/>
                <w:szCs w:val="20"/>
              </w:rPr>
              <w:t>dysraphisms</w:t>
            </w:r>
            <w:proofErr w:type="spellEnd"/>
            <w:r w:rsidR="00530220" w:rsidRPr="00AB5C68">
              <w:rPr>
                <w:rFonts w:ascii="Arial" w:hAnsi="Arial" w:cs="Arial"/>
                <w:sz w:val="20"/>
                <w:szCs w:val="20"/>
              </w:rPr>
              <w:t xml:space="preserve">”[TI] OR “open spinal </w:t>
            </w:r>
            <w:proofErr w:type="spellStart"/>
            <w:r w:rsidR="00530220" w:rsidRPr="00AB5C68">
              <w:rPr>
                <w:rFonts w:ascii="Arial" w:hAnsi="Arial" w:cs="Arial"/>
                <w:sz w:val="20"/>
                <w:szCs w:val="20"/>
              </w:rPr>
              <w:t>dysraphisms</w:t>
            </w:r>
            <w:proofErr w:type="spellEnd"/>
            <w:r w:rsidR="00530220" w:rsidRPr="00AB5C68">
              <w:rPr>
                <w:rFonts w:ascii="Arial" w:hAnsi="Arial" w:cs="Arial"/>
                <w:sz w:val="20"/>
                <w:szCs w:val="20"/>
              </w:rPr>
              <w:t>”</w:t>
            </w:r>
            <w:r w:rsidR="00A12B60" w:rsidRPr="00AB5C68">
              <w:rPr>
                <w:rFonts w:ascii="Arial" w:hAnsi="Arial" w:cs="Arial"/>
                <w:sz w:val="20"/>
                <w:szCs w:val="20"/>
              </w:rPr>
              <w:t>[TI]</w:t>
            </w:r>
            <w:r w:rsidR="008C2A38" w:rsidRPr="00AB5C68">
              <w:rPr>
                <w:rFonts w:ascii="Arial" w:hAnsi="Arial" w:cs="Arial"/>
                <w:sz w:val="20"/>
                <w:szCs w:val="20"/>
              </w:rPr>
              <w:t xml:space="preserve"> OR “spinal dysraphism”[</w:t>
            </w:r>
            <w:proofErr w:type="spellStart"/>
            <w:r w:rsidR="008C2A38" w:rsidRPr="00AB5C68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="00012A5D" w:rsidRPr="00AB5C68">
              <w:rPr>
                <w:rFonts w:ascii="Arial" w:hAnsi="Arial" w:cs="Arial"/>
                <w:sz w:val="20"/>
                <w:szCs w:val="20"/>
              </w:rPr>
              <w:t xml:space="preserve"> Major Topic</w:t>
            </w:r>
            <w:r w:rsidR="008C2A38" w:rsidRPr="00AB5C6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14:paraId="3A9BF6C4" w14:textId="1034A9BD" w:rsidR="007B2027" w:rsidRPr="00AB5C68" w:rsidRDefault="00D42217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3,917</w:t>
            </w:r>
          </w:p>
        </w:tc>
      </w:tr>
      <w:tr w:rsidR="007B2027" w:rsidRPr="00AB5C68" w14:paraId="7494A681" w14:textId="33EAF7D8" w:rsidTr="00AB5C68">
        <w:tc>
          <w:tcPr>
            <w:tcW w:w="2065" w:type="dxa"/>
          </w:tcPr>
          <w:p w14:paraId="5FB6CD2F" w14:textId="66418238" w:rsidR="007B2027" w:rsidRPr="00AB5C68" w:rsidRDefault="007B2027" w:rsidP="0065294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Gene</w:t>
            </w:r>
            <w:r w:rsidR="00422DCB" w:rsidRPr="00AB5C68">
              <w:rPr>
                <w:rFonts w:ascii="Arial" w:hAnsi="Arial" w:cs="Arial"/>
                <w:sz w:val="20"/>
                <w:szCs w:val="20"/>
              </w:rPr>
              <w:t>tics</w:t>
            </w:r>
          </w:p>
        </w:tc>
        <w:tc>
          <w:tcPr>
            <w:tcW w:w="6750" w:type="dxa"/>
          </w:tcPr>
          <w:p w14:paraId="02EA60EA" w14:textId="780F8793" w:rsidR="007B2027" w:rsidRPr="00AB5C68" w:rsidRDefault="008E6E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="00752752" w:rsidRPr="00AB5C68">
              <w:rPr>
                <w:rFonts w:ascii="Arial" w:hAnsi="Arial" w:cs="Arial"/>
                <w:sz w:val="20"/>
                <w:szCs w:val="20"/>
              </w:rPr>
              <w:t>Gene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752752" w:rsidRPr="00AB5C68"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 w:rsidR="00752752" w:rsidRPr="00AB5C68">
              <w:rPr>
                <w:rFonts w:ascii="Arial" w:hAnsi="Arial" w:cs="Arial"/>
                <w:sz w:val="20"/>
                <w:szCs w:val="20"/>
              </w:rPr>
              <w:t>TIAB]</w:t>
            </w:r>
            <w:r w:rsidR="00A17CBC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A17CBC" w:rsidRPr="00AB5C68">
              <w:rPr>
                <w:rFonts w:ascii="Arial" w:hAnsi="Arial" w:cs="Arial"/>
                <w:sz w:val="20"/>
                <w:szCs w:val="20"/>
              </w:rPr>
              <w:t>gen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A17CBC" w:rsidRPr="00AB5C68">
              <w:rPr>
                <w:rFonts w:ascii="Arial" w:hAnsi="Arial" w:cs="Arial"/>
                <w:sz w:val="20"/>
                <w:szCs w:val="20"/>
              </w:rPr>
              <w:t xml:space="preserve">[TIAB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A17CBC" w:rsidRPr="00AB5C68">
              <w:rPr>
                <w:rFonts w:ascii="Arial" w:hAnsi="Arial" w:cs="Arial"/>
                <w:sz w:val="20"/>
                <w:szCs w:val="20"/>
              </w:rPr>
              <w:t>genetic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A17CBC" w:rsidRPr="00AB5C68">
              <w:rPr>
                <w:rFonts w:ascii="Arial" w:hAnsi="Arial" w:cs="Arial"/>
                <w:sz w:val="20"/>
                <w:szCs w:val="20"/>
              </w:rPr>
              <w:t xml:space="preserve">[TIAB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A17CBC" w:rsidRPr="00AB5C68">
              <w:rPr>
                <w:rFonts w:ascii="Arial" w:hAnsi="Arial" w:cs="Arial"/>
                <w:sz w:val="20"/>
                <w:szCs w:val="20"/>
              </w:rPr>
              <w:t>genetic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A17CBC" w:rsidRPr="00AB5C68">
              <w:rPr>
                <w:rFonts w:ascii="Arial" w:hAnsi="Arial" w:cs="Arial"/>
                <w:sz w:val="20"/>
                <w:szCs w:val="20"/>
              </w:rPr>
              <w:t xml:space="preserve">[TIAB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651834" w:rsidRPr="00AB5C68">
              <w:rPr>
                <w:rFonts w:ascii="Arial" w:hAnsi="Arial" w:cs="Arial"/>
                <w:sz w:val="20"/>
                <w:szCs w:val="20"/>
              </w:rPr>
              <w:t>genom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651834" w:rsidRPr="00AB5C68">
              <w:rPr>
                <w:rFonts w:ascii="Arial" w:hAnsi="Arial" w:cs="Arial"/>
                <w:sz w:val="20"/>
                <w:szCs w:val="20"/>
              </w:rPr>
              <w:t xml:space="preserve">[TIAB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651834" w:rsidRPr="00AB5C68">
              <w:rPr>
                <w:rFonts w:ascii="Arial" w:hAnsi="Arial" w:cs="Arial"/>
                <w:sz w:val="20"/>
                <w:szCs w:val="20"/>
              </w:rPr>
              <w:t>genomic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651834" w:rsidRPr="00AB5C68">
              <w:rPr>
                <w:rFonts w:ascii="Arial" w:hAnsi="Arial" w:cs="Arial"/>
                <w:sz w:val="20"/>
                <w:szCs w:val="20"/>
              </w:rPr>
              <w:t xml:space="preserve">[TIAB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651834" w:rsidRPr="00AB5C68">
              <w:rPr>
                <w:rFonts w:ascii="Arial" w:hAnsi="Arial" w:cs="Arial"/>
                <w:sz w:val="20"/>
                <w:szCs w:val="20"/>
              </w:rPr>
              <w:t>genomic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651834" w:rsidRPr="00AB5C68">
              <w:rPr>
                <w:rFonts w:ascii="Arial" w:hAnsi="Arial" w:cs="Arial"/>
                <w:sz w:val="20"/>
                <w:szCs w:val="20"/>
              </w:rPr>
              <w:t>[TIAB]</w:t>
            </w:r>
            <w:r w:rsidR="00C87DE0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C87DE0" w:rsidRPr="00AB5C68">
              <w:rPr>
                <w:rFonts w:ascii="Arial" w:hAnsi="Arial" w:cs="Arial"/>
                <w:sz w:val="20"/>
                <w:szCs w:val="20"/>
              </w:rPr>
              <w:t>genome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C87DE0" w:rsidRPr="00AB5C68">
              <w:rPr>
                <w:rFonts w:ascii="Arial" w:hAnsi="Arial" w:cs="Arial"/>
                <w:sz w:val="20"/>
                <w:szCs w:val="20"/>
              </w:rPr>
              <w:t>[TIAB]</w:t>
            </w:r>
            <w:r w:rsidR="008C2A38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8C2A38" w:rsidRPr="00AB5C68">
              <w:rPr>
                <w:rFonts w:ascii="Arial" w:hAnsi="Arial" w:cs="Arial"/>
                <w:sz w:val="20"/>
                <w:szCs w:val="20"/>
              </w:rPr>
              <w:t>genetic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8C2A38" w:rsidRPr="00AB5C68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="008C2A38" w:rsidRPr="00AB5C68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="008C2A38" w:rsidRPr="00AB5C68">
              <w:rPr>
                <w:rFonts w:ascii="Arial" w:hAnsi="Arial" w:cs="Arial"/>
                <w:sz w:val="20"/>
                <w:szCs w:val="20"/>
              </w:rPr>
              <w:t xml:space="preserve">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8C2A38" w:rsidRPr="00AB5C68">
              <w:rPr>
                <w:rFonts w:ascii="Arial" w:hAnsi="Arial" w:cs="Arial"/>
                <w:sz w:val="20"/>
                <w:szCs w:val="20"/>
              </w:rPr>
              <w:t>gene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8C2A38" w:rsidRPr="00AB5C68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="008C2A38" w:rsidRPr="00AB5C68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="008C2A38" w:rsidRPr="00AB5C6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14:paraId="5832F04F" w14:textId="2ED57ECA" w:rsidR="007B2027" w:rsidRPr="00AB5C68" w:rsidRDefault="00652947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1,</w:t>
            </w:r>
            <w:r w:rsidR="00F13B63" w:rsidRPr="00AB5C68">
              <w:rPr>
                <w:rFonts w:ascii="Arial" w:hAnsi="Arial" w:cs="Arial"/>
                <w:sz w:val="20"/>
                <w:szCs w:val="20"/>
              </w:rPr>
              <w:t>371,8</w:t>
            </w:r>
            <w:r w:rsidR="00D42217" w:rsidRPr="00AB5C68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7B2027" w:rsidRPr="00AB5C68" w14:paraId="067D42C2" w14:textId="63407EF6" w:rsidTr="00AB5C68">
        <w:tc>
          <w:tcPr>
            <w:tcW w:w="2065" w:type="dxa"/>
          </w:tcPr>
          <w:p w14:paraId="7AC42F53" w14:textId="2C4F1AFA" w:rsidR="007B2027" w:rsidRPr="00AB5C68" w:rsidRDefault="00D31BFA" w:rsidP="0065294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Risk Factors</w:t>
            </w:r>
          </w:p>
        </w:tc>
        <w:tc>
          <w:tcPr>
            <w:tcW w:w="6750" w:type="dxa"/>
          </w:tcPr>
          <w:p w14:paraId="53588899" w14:textId="7A510E41" w:rsidR="007B2027" w:rsidRPr="00AB5C68" w:rsidRDefault="008E6E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="00F25141" w:rsidRPr="00AB5C68">
              <w:rPr>
                <w:rFonts w:ascii="Arial" w:hAnsi="Arial" w:cs="Arial"/>
                <w:sz w:val="20"/>
                <w:szCs w:val="20"/>
              </w:rPr>
              <w:t>Causalit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F25141" w:rsidRPr="00AB5C68"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 w:rsidR="00F25141" w:rsidRPr="00AB5C68">
              <w:rPr>
                <w:rFonts w:ascii="Arial" w:hAnsi="Arial" w:cs="Arial"/>
                <w:sz w:val="20"/>
                <w:szCs w:val="20"/>
              </w:rPr>
              <w:t>TIAB</w:t>
            </w:r>
            <w:r w:rsidR="007B2027" w:rsidRPr="00AB5C68">
              <w:rPr>
                <w:rFonts w:ascii="Arial" w:hAnsi="Arial" w:cs="Arial"/>
                <w:sz w:val="20"/>
                <w:szCs w:val="20"/>
              </w:rPr>
              <w:t>]</w:t>
            </w:r>
            <w:r w:rsidR="00F25141" w:rsidRPr="00AB5C68">
              <w:rPr>
                <w:rFonts w:ascii="Arial" w:hAnsi="Arial" w:cs="Arial"/>
                <w:sz w:val="20"/>
                <w:szCs w:val="20"/>
              </w:rPr>
              <w:t xml:space="preserve"> OR “precipitating factors”[TIAB] OR </w:t>
            </w:r>
            <w:r w:rsidR="002B32B9" w:rsidRPr="00AB5C68">
              <w:rPr>
                <w:rFonts w:ascii="Arial" w:hAnsi="Arial" w:cs="Arial"/>
                <w:sz w:val="20"/>
                <w:szCs w:val="20"/>
              </w:rPr>
              <w:t>“protective factors”[TIAB] OR “risk factors”[TIAB]</w:t>
            </w:r>
            <w:r w:rsidR="007B2027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7B2027" w:rsidRPr="00AB5C68">
              <w:rPr>
                <w:rFonts w:ascii="Arial" w:hAnsi="Arial" w:cs="Arial"/>
                <w:sz w:val="20"/>
                <w:szCs w:val="20"/>
              </w:rPr>
              <w:t>etiolog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7B2027" w:rsidRPr="00AB5C68">
              <w:rPr>
                <w:rFonts w:ascii="Arial" w:hAnsi="Arial" w:cs="Arial"/>
                <w:sz w:val="20"/>
                <w:szCs w:val="20"/>
              </w:rPr>
              <w:t xml:space="preserve">[TIAB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7B2027" w:rsidRPr="00AB5C68">
              <w:rPr>
                <w:rFonts w:ascii="Arial" w:hAnsi="Arial" w:cs="Arial"/>
                <w:sz w:val="20"/>
                <w:szCs w:val="20"/>
              </w:rPr>
              <w:t>etiologie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7B2027" w:rsidRPr="00AB5C68">
              <w:rPr>
                <w:rFonts w:ascii="Arial" w:hAnsi="Arial" w:cs="Arial"/>
                <w:sz w:val="20"/>
                <w:szCs w:val="20"/>
              </w:rPr>
              <w:t xml:space="preserve">[TIAB] OR “multifactorial causality”[TIAB] OR “multifactorial causalities”[TIAB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7B2027" w:rsidRPr="00AB5C68">
              <w:rPr>
                <w:rFonts w:ascii="Arial" w:hAnsi="Arial" w:cs="Arial"/>
                <w:sz w:val="20"/>
                <w:szCs w:val="20"/>
              </w:rPr>
              <w:t>causa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7B2027" w:rsidRPr="00AB5C68">
              <w:rPr>
                <w:rFonts w:ascii="Arial" w:hAnsi="Arial" w:cs="Arial"/>
                <w:sz w:val="20"/>
                <w:szCs w:val="20"/>
              </w:rPr>
              <w:t xml:space="preserve">[TIAB] OR “multiple causation”[TIAB] OR “multiple causations”[TIAB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7B2027" w:rsidRPr="00AB5C68">
              <w:rPr>
                <w:rFonts w:ascii="Arial" w:hAnsi="Arial" w:cs="Arial"/>
                <w:sz w:val="20"/>
                <w:szCs w:val="20"/>
              </w:rPr>
              <w:t>causation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7B2027" w:rsidRPr="00AB5C68">
              <w:rPr>
                <w:rFonts w:ascii="Arial" w:hAnsi="Arial" w:cs="Arial"/>
                <w:sz w:val="20"/>
                <w:szCs w:val="20"/>
              </w:rPr>
              <w:t>[TIAB]</w:t>
            </w:r>
            <w:r w:rsidR="008C2A38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8C2A38" w:rsidRPr="00AB5C68">
              <w:rPr>
                <w:rFonts w:ascii="Arial" w:hAnsi="Arial" w:cs="Arial"/>
                <w:sz w:val="20"/>
                <w:szCs w:val="20"/>
              </w:rPr>
              <w:t>causalit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8C2A38" w:rsidRPr="00AB5C68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="008C2A38" w:rsidRPr="00AB5C68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="008C2A38" w:rsidRPr="00AB5C68">
              <w:rPr>
                <w:rFonts w:ascii="Arial" w:hAnsi="Arial" w:cs="Arial"/>
                <w:sz w:val="20"/>
                <w:szCs w:val="20"/>
              </w:rPr>
              <w:t>]</w:t>
            </w:r>
            <w:r w:rsidR="00F13B63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F13B63" w:rsidRPr="00AB5C68">
              <w:rPr>
                <w:rFonts w:ascii="Arial" w:hAnsi="Arial" w:cs="Arial"/>
                <w:sz w:val="20"/>
                <w:szCs w:val="20"/>
              </w:rPr>
              <w:t>risk factor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F13B63" w:rsidRPr="00AB5C68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="00F13B63" w:rsidRPr="00AB5C68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="00F13B63" w:rsidRPr="00AB5C6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14:paraId="3C538932" w14:textId="304AE257" w:rsidR="007B2027" w:rsidRPr="00AB5C68" w:rsidRDefault="00F13B63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954,</w:t>
            </w:r>
            <w:r w:rsidR="00D42217" w:rsidRPr="00AB5C68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</w:tr>
      <w:tr w:rsidR="007B2027" w:rsidRPr="00AB5C68" w14:paraId="13B7D889" w14:textId="1859B8D2" w:rsidTr="00AB5C68">
        <w:tc>
          <w:tcPr>
            <w:tcW w:w="2065" w:type="dxa"/>
          </w:tcPr>
          <w:p w14:paraId="11683D1C" w14:textId="18197EC2" w:rsidR="007B2027" w:rsidRPr="00AB5C68" w:rsidRDefault="007B2027" w:rsidP="008C2A3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66FD050E" w14:textId="49AF0151" w:rsidR="007B2027" w:rsidRPr="00AB5C68" w:rsidRDefault="00652947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1 AND 2</w:t>
            </w:r>
          </w:p>
        </w:tc>
        <w:tc>
          <w:tcPr>
            <w:tcW w:w="1080" w:type="dxa"/>
          </w:tcPr>
          <w:p w14:paraId="45141D51" w14:textId="55DD8421" w:rsidR="007B2027" w:rsidRPr="00AB5C68" w:rsidRDefault="008C2A38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2</w:t>
            </w:r>
            <w:r w:rsidR="00012A5D" w:rsidRPr="00AB5C6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652947" w:rsidRPr="00AB5C68" w14:paraId="08D16CCB" w14:textId="77777777" w:rsidTr="00AB5C68">
        <w:tc>
          <w:tcPr>
            <w:tcW w:w="2065" w:type="dxa"/>
          </w:tcPr>
          <w:p w14:paraId="3B0A451E" w14:textId="3CE3D2ED" w:rsidR="00652947" w:rsidRPr="00AB5C68" w:rsidRDefault="00652947" w:rsidP="008C2A3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140A5583" w14:textId="7363F28E" w:rsidR="00652947" w:rsidRPr="00AB5C68" w:rsidRDefault="00652947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 xml:space="preserve">1 AND </w:t>
            </w:r>
            <w:r w:rsidR="008C2A38" w:rsidRPr="00AB5C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6B7F2C3F" w14:textId="1545E423" w:rsidR="00652947" w:rsidRPr="00AB5C68" w:rsidRDefault="00012A5D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</w:tr>
      <w:tr w:rsidR="002E0A49" w:rsidRPr="00AB5C68" w14:paraId="2237083F" w14:textId="77777777" w:rsidTr="00AB5C68">
        <w:tc>
          <w:tcPr>
            <w:tcW w:w="2065" w:type="dxa"/>
          </w:tcPr>
          <w:p w14:paraId="5DE10AFA" w14:textId="77777777" w:rsidR="002E0A49" w:rsidRPr="00AB5C68" w:rsidRDefault="002E0A49" w:rsidP="008C2A3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1D6EFC7A" w14:textId="3907E30C" w:rsidR="002E0A49" w:rsidRPr="00AB5C68" w:rsidRDefault="002E0A49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1 AND 2 AND 3</w:t>
            </w:r>
          </w:p>
        </w:tc>
        <w:tc>
          <w:tcPr>
            <w:tcW w:w="1080" w:type="dxa"/>
          </w:tcPr>
          <w:p w14:paraId="45D89E20" w14:textId="0EDF2CBA" w:rsidR="002E0A49" w:rsidRPr="00AB5C68" w:rsidRDefault="002E0A49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</w:tbl>
    <w:p w14:paraId="44120A66" w14:textId="77777777" w:rsidR="00493B5E" w:rsidRPr="00AB5C68" w:rsidRDefault="00493B5E">
      <w:pPr>
        <w:rPr>
          <w:rFonts w:ascii="Arial" w:hAnsi="Arial" w:cs="Arial"/>
          <w:sz w:val="20"/>
          <w:szCs w:val="20"/>
        </w:rPr>
      </w:pPr>
    </w:p>
    <w:p w14:paraId="7098CD04" w14:textId="2C5E00B3" w:rsidR="00E93094" w:rsidRPr="00AB5C68" w:rsidRDefault="00E93094">
      <w:pPr>
        <w:rPr>
          <w:rFonts w:ascii="Cambria" w:hAnsi="Cambria" w:cs="Arial"/>
          <w:b/>
          <w:bCs/>
          <w:sz w:val="24"/>
          <w:szCs w:val="24"/>
        </w:rPr>
      </w:pPr>
      <w:r w:rsidRPr="00AB5C68">
        <w:rPr>
          <w:rFonts w:ascii="Cambria" w:hAnsi="Cambria" w:cs="Arial"/>
          <w:b/>
          <w:bCs/>
          <w:sz w:val="24"/>
          <w:szCs w:val="24"/>
        </w:rPr>
        <w:t xml:space="preserve">Database: </w:t>
      </w:r>
      <w:r w:rsidR="00AB5C68" w:rsidRPr="00AB5C68">
        <w:rPr>
          <w:rFonts w:ascii="Cambria" w:hAnsi="Cambria" w:cs="Arial"/>
          <w:b/>
          <w:bCs/>
          <w:sz w:val="24"/>
          <w:szCs w:val="24"/>
        </w:rPr>
        <w:tab/>
      </w:r>
      <w:r w:rsidRPr="00AB5C68">
        <w:rPr>
          <w:rFonts w:ascii="Cambria" w:hAnsi="Cambria" w:cs="Arial"/>
          <w:b/>
          <w:bCs/>
          <w:sz w:val="24"/>
          <w:szCs w:val="24"/>
        </w:rPr>
        <w:t>Embase</w:t>
      </w:r>
      <w:r w:rsidR="003961BD" w:rsidRPr="00AB5C68">
        <w:rPr>
          <w:rFonts w:ascii="Cambria" w:hAnsi="Cambria" w:cs="Arial"/>
          <w:b/>
          <w:bCs/>
          <w:sz w:val="24"/>
          <w:szCs w:val="24"/>
        </w:rPr>
        <w:t xml:space="preserve"> via Elsevier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065"/>
        <w:gridCol w:w="6750"/>
        <w:gridCol w:w="1080"/>
      </w:tblGrid>
      <w:tr w:rsidR="00E93094" w:rsidRPr="00AB5C68" w14:paraId="07AB155F" w14:textId="77777777" w:rsidTr="00AB5C68">
        <w:tc>
          <w:tcPr>
            <w:tcW w:w="2065" w:type="dxa"/>
          </w:tcPr>
          <w:p w14:paraId="1203C1E0" w14:textId="719A991F" w:rsidR="00E93094" w:rsidRPr="00AB5C68" w:rsidRDefault="00E930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353161A0" w14:textId="7B1EBDF9" w:rsidR="00E93094" w:rsidRPr="00AB5C68" w:rsidRDefault="00D8454E" w:rsidP="00AB5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Terms</w:t>
            </w:r>
          </w:p>
        </w:tc>
        <w:tc>
          <w:tcPr>
            <w:tcW w:w="1080" w:type="dxa"/>
          </w:tcPr>
          <w:p w14:paraId="427B1A41" w14:textId="11D47270" w:rsidR="00E93094" w:rsidRPr="00AB5C68" w:rsidRDefault="00D845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98573B" w:rsidRPr="00AB5C68" w14:paraId="077E87F9" w14:textId="77777777" w:rsidTr="00AB5C68">
        <w:tc>
          <w:tcPr>
            <w:tcW w:w="2065" w:type="dxa"/>
          </w:tcPr>
          <w:p w14:paraId="0A8D8915" w14:textId="027D6801" w:rsidR="0098573B" w:rsidRPr="00AB5C68" w:rsidRDefault="0098573B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Filters</w:t>
            </w:r>
            <w:r w:rsidR="00E740DC" w:rsidRPr="00AB5C68">
              <w:rPr>
                <w:rFonts w:ascii="Arial" w:hAnsi="Arial" w:cs="Arial"/>
                <w:sz w:val="20"/>
                <w:szCs w:val="20"/>
              </w:rPr>
              <w:t xml:space="preserve"> for all searches</w:t>
            </w:r>
          </w:p>
        </w:tc>
        <w:tc>
          <w:tcPr>
            <w:tcW w:w="6750" w:type="dxa"/>
          </w:tcPr>
          <w:p w14:paraId="72D0981C" w14:textId="48E18EF1" w:rsidR="0098573B" w:rsidRPr="00AB5C68" w:rsidRDefault="002E7AE1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([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embase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>]/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lim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[preprint]/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lim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>) NOT ([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embase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>]/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lim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AND [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medline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>]/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lim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012A5D" w:rsidRPr="00AB5C68">
              <w:rPr>
                <w:rFonts w:ascii="Arial" w:hAnsi="Arial" w:cs="Arial"/>
                <w:sz w:val="20"/>
                <w:szCs w:val="20"/>
              </w:rPr>
              <w:t>NOT ([</w:t>
            </w:r>
            <w:proofErr w:type="spellStart"/>
            <w:r w:rsidR="005E7706" w:rsidRPr="00AB5C68">
              <w:rPr>
                <w:rFonts w:ascii="Arial" w:hAnsi="Arial" w:cs="Arial"/>
                <w:sz w:val="20"/>
                <w:szCs w:val="20"/>
              </w:rPr>
              <w:t>medline</w:t>
            </w:r>
            <w:proofErr w:type="spellEnd"/>
            <w:r w:rsidR="00012A5D" w:rsidRPr="00AB5C68">
              <w:rPr>
                <w:rFonts w:ascii="Arial" w:hAnsi="Arial" w:cs="Arial"/>
                <w:sz w:val="20"/>
                <w:szCs w:val="20"/>
              </w:rPr>
              <w:t>]/</w:t>
            </w:r>
            <w:proofErr w:type="spellStart"/>
            <w:r w:rsidR="00012A5D" w:rsidRPr="00AB5C68">
              <w:rPr>
                <w:rFonts w:ascii="Arial" w:hAnsi="Arial" w:cs="Arial"/>
                <w:sz w:val="20"/>
                <w:szCs w:val="20"/>
              </w:rPr>
              <w:t>lim</w:t>
            </w:r>
            <w:proofErr w:type="spellEnd"/>
            <w:r w:rsidR="00012A5D" w:rsidRPr="00AB5C68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AB5C68">
              <w:rPr>
                <w:rFonts w:ascii="Arial" w:hAnsi="Arial" w:cs="Arial"/>
                <w:sz w:val="20"/>
                <w:szCs w:val="20"/>
              </w:rPr>
              <w:t>AND (2003:py OR 2004:py OR 2005:py OR 2006:py OR 2007:py OR 2008:py OR 2009:py OR 2010:py OR 2011:py OR 2012:py OR 2013:py OR 2014:py OR 2015:py OR 2016:py OR 2017:py OR 2018:py OR 2019:py OR 2020:py OR 2021:py OR 2022:py OR 2023:py) AND (</w:t>
            </w:r>
            <w:r w:rsidR="00F13B63" w:rsidRPr="00AB5C68">
              <w:rPr>
                <w:rFonts w:ascii="Arial" w:hAnsi="Arial" w:cs="Arial"/>
                <w:sz w:val="20"/>
                <w:szCs w:val="20"/>
              </w:rPr>
              <w:t>‘article’/it</w:t>
            </w:r>
            <w:r w:rsidRPr="00AB5C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7684DD4" w14:textId="77777777" w:rsidR="0098573B" w:rsidRPr="00AB5C68" w:rsidRDefault="009857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56F3" w:rsidRPr="00AB5C68" w14:paraId="1A2A7626" w14:textId="77777777" w:rsidTr="00AB5C68">
        <w:tc>
          <w:tcPr>
            <w:tcW w:w="2065" w:type="dxa"/>
          </w:tcPr>
          <w:p w14:paraId="495F8440" w14:textId="3BA60C91" w:rsidR="000556F3" w:rsidRPr="00AB5C68" w:rsidRDefault="000556F3" w:rsidP="000556F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Spina bifida</w:t>
            </w:r>
          </w:p>
        </w:tc>
        <w:tc>
          <w:tcPr>
            <w:tcW w:w="6750" w:type="dxa"/>
          </w:tcPr>
          <w:p w14:paraId="70616191" w14:textId="5291A86E" w:rsidR="000556F3" w:rsidRPr="00AB5C68" w:rsidRDefault="000556F3" w:rsidP="000556F3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“Spinal dysraphism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“Spina bifida cystica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“Spina bifida occulta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“meningocele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“meningomyelocele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“spina bifida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“spinal 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dysraphisms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>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r w:rsidRPr="00AB5C68">
              <w:rPr>
                <w:rFonts w:ascii="Arial" w:hAnsi="Arial" w:cs="Arial"/>
                <w:sz w:val="20"/>
                <w:szCs w:val="20"/>
              </w:rPr>
              <w:t>myelomeningocele</w:t>
            </w:r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r w:rsidRPr="00AB5C68">
              <w:rPr>
                <w:rFonts w:ascii="Arial" w:hAnsi="Arial" w:cs="Arial"/>
                <w:sz w:val="20"/>
                <w:szCs w:val="20"/>
              </w:rPr>
              <w:t>meningomyeloceles</w:t>
            </w:r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r w:rsidRPr="00AB5C68">
              <w:rPr>
                <w:rFonts w:ascii="Arial" w:hAnsi="Arial" w:cs="Arial"/>
                <w:sz w:val="20"/>
                <w:szCs w:val="20"/>
              </w:rPr>
              <w:t>myelomeningoceles</w:t>
            </w:r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r w:rsidRPr="00AB5C68">
              <w:rPr>
                <w:rFonts w:ascii="Arial" w:hAnsi="Arial" w:cs="Arial"/>
                <w:sz w:val="20"/>
                <w:szCs w:val="20"/>
              </w:rPr>
              <w:t>meningoceles</w:t>
            </w:r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lipomyelomeningocele</w:t>
            </w:r>
            <w:proofErr w:type="spellEnd"/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lipomyelomeningoceles</w:t>
            </w:r>
            <w:proofErr w:type="spellEnd"/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lipomeningomyelocele</w:t>
            </w:r>
            <w:proofErr w:type="spellEnd"/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myeloschisis</w:t>
            </w:r>
            <w:proofErr w:type="spellEnd"/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r w:rsidRPr="00AB5C68">
              <w:rPr>
                <w:rFonts w:ascii="Arial" w:hAnsi="Arial" w:cs="Arial"/>
                <w:sz w:val="20"/>
                <w:szCs w:val="20"/>
              </w:rPr>
              <w:t>myelocele</w:t>
            </w:r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r w:rsidRPr="00AB5C68">
              <w:rPr>
                <w:rFonts w:ascii="Arial" w:hAnsi="Arial" w:cs="Arial"/>
                <w:sz w:val="20"/>
                <w:szCs w:val="20"/>
              </w:rPr>
              <w:t>myeloceles</w:t>
            </w:r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lipomeningocele</w:t>
            </w:r>
            <w:proofErr w:type="spellEnd"/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“dermal sinus tract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“dermal sinus tracts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“spina bifida 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aperta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>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“occult spinal dysraphism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“spinal 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dysraphia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>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“closed spinal dysraphism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Pr="00AB5C68">
              <w:rPr>
                <w:rFonts w:ascii="Arial" w:hAnsi="Arial" w:cs="Arial"/>
                <w:sz w:val="20"/>
                <w:szCs w:val="20"/>
              </w:rPr>
              <w:t xml:space="preserve"> OR “open spinal dysraphism”:</w:t>
            </w:r>
            <w:proofErr w:type="spellStart"/>
            <w:r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="002C2B76" w:rsidRPr="00AB5C68">
              <w:rPr>
                <w:rFonts w:ascii="Arial" w:hAnsi="Arial" w:cs="Arial"/>
                <w:sz w:val="20"/>
                <w:szCs w:val="20"/>
              </w:rPr>
              <w:t xml:space="preserve"> OR “closed spinal </w:t>
            </w:r>
            <w:proofErr w:type="spellStart"/>
            <w:r w:rsidR="002C2B76" w:rsidRPr="00AB5C68">
              <w:rPr>
                <w:rFonts w:ascii="Arial" w:hAnsi="Arial" w:cs="Arial"/>
                <w:sz w:val="20"/>
                <w:szCs w:val="20"/>
              </w:rPr>
              <w:t>dysraphisms</w:t>
            </w:r>
            <w:proofErr w:type="spellEnd"/>
            <w:r w:rsidR="002C2B76" w:rsidRPr="00AB5C68">
              <w:rPr>
                <w:rFonts w:ascii="Arial" w:hAnsi="Arial" w:cs="Arial"/>
                <w:sz w:val="20"/>
                <w:szCs w:val="20"/>
              </w:rPr>
              <w:t>”:</w:t>
            </w:r>
            <w:proofErr w:type="spellStart"/>
            <w:r w:rsidR="002C2B76"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="002C2B76" w:rsidRPr="00AB5C68">
              <w:rPr>
                <w:rFonts w:ascii="Arial" w:hAnsi="Arial" w:cs="Arial"/>
                <w:sz w:val="20"/>
                <w:szCs w:val="20"/>
              </w:rPr>
              <w:t xml:space="preserve"> OR “open spinal </w:t>
            </w:r>
            <w:proofErr w:type="spellStart"/>
            <w:r w:rsidR="002C2B76" w:rsidRPr="00AB5C68">
              <w:rPr>
                <w:rFonts w:ascii="Arial" w:hAnsi="Arial" w:cs="Arial"/>
                <w:sz w:val="20"/>
                <w:szCs w:val="20"/>
              </w:rPr>
              <w:t>dysraphisms</w:t>
            </w:r>
            <w:proofErr w:type="spellEnd"/>
            <w:r w:rsidR="002C2B76" w:rsidRPr="00AB5C68">
              <w:rPr>
                <w:rFonts w:ascii="Arial" w:hAnsi="Arial" w:cs="Arial"/>
                <w:sz w:val="20"/>
                <w:szCs w:val="20"/>
              </w:rPr>
              <w:t>”:</w:t>
            </w:r>
            <w:proofErr w:type="spellStart"/>
            <w:r w:rsidR="002C2B76"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spellEnd"/>
            <w:r w:rsidR="00F13B63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8E6E68">
              <w:rPr>
                <w:rFonts w:ascii="Arial" w:hAnsi="Arial" w:cs="Arial"/>
                <w:sz w:val="20"/>
                <w:szCs w:val="20"/>
              </w:rPr>
              <w:t>“</w:t>
            </w:r>
            <w:r w:rsidR="00F13B63" w:rsidRPr="00AB5C68">
              <w:rPr>
                <w:rFonts w:ascii="Arial" w:hAnsi="Arial" w:cs="Arial"/>
                <w:sz w:val="20"/>
                <w:szCs w:val="20"/>
              </w:rPr>
              <w:t>spinal dysraphism</w:t>
            </w:r>
            <w:r w:rsidR="008E6E68">
              <w:rPr>
                <w:rFonts w:ascii="Arial" w:hAnsi="Arial" w:cs="Arial"/>
                <w:sz w:val="20"/>
                <w:szCs w:val="20"/>
              </w:rPr>
              <w:t>”</w:t>
            </w:r>
            <w:r w:rsidR="00F13B63" w:rsidRPr="00AB5C68">
              <w:rPr>
                <w:rFonts w:ascii="Arial" w:hAnsi="Arial" w:cs="Arial"/>
                <w:sz w:val="20"/>
                <w:szCs w:val="20"/>
              </w:rPr>
              <w:t>/exp</w:t>
            </w:r>
          </w:p>
        </w:tc>
        <w:tc>
          <w:tcPr>
            <w:tcW w:w="1080" w:type="dxa"/>
          </w:tcPr>
          <w:p w14:paraId="62E8DB1B" w14:textId="6A719988" w:rsidR="000556F3" w:rsidRPr="00AB5C68" w:rsidRDefault="004467B8" w:rsidP="000556F3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1,</w:t>
            </w:r>
            <w:r w:rsidR="00640D34" w:rsidRPr="00AB5C68">
              <w:rPr>
                <w:rFonts w:ascii="Arial" w:hAnsi="Arial" w:cs="Arial"/>
                <w:sz w:val="20"/>
                <w:szCs w:val="20"/>
              </w:rPr>
              <w:t>792</w:t>
            </w:r>
          </w:p>
        </w:tc>
      </w:tr>
      <w:tr w:rsidR="0055442B" w:rsidRPr="00AB5C68" w14:paraId="0E3D279B" w14:textId="77777777" w:rsidTr="00AB5C68">
        <w:tc>
          <w:tcPr>
            <w:tcW w:w="2065" w:type="dxa"/>
          </w:tcPr>
          <w:p w14:paraId="6A035363" w14:textId="25929625" w:rsidR="0055442B" w:rsidRPr="00AB5C68" w:rsidRDefault="0055442B" w:rsidP="0055442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Gene</w:t>
            </w:r>
            <w:r w:rsidR="00422DCB" w:rsidRPr="00AB5C68">
              <w:rPr>
                <w:rFonts w:ascii="Arial" w:hAnsi="Arial" w:cs="Arial"/>
                <w:sz w:val="20"/>
                <w:szCs w:val="20"/>
              </w:rPr>
              <w:t>tics</w:t>
            </w:r>
          </w:p>
        </w:tc>
        <w:tc>
          <w:tcPr>
            <w:tcW w:w="6750" w:type="dxa"/>
          </w:tcPr>
          <w:p w14:paraId="1CA2F707" w14:textId="62D39DE1" w:rsidR="0055442B" w:rsidRPr="00AB5C68" w:rsidRDefault="008E6E68" w:rsidP="005544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55442B" w:rsidRPr="00AB5C68">
              <w:rPr>
                <w:rFonts w:ascii="Arial" w:hAnsi="Arial" w:cs="Arial"/>
                <w:sz w:val="20"/>
                <w:szCs w:val="20"/>
              </w:rPr>
              <w:t>Genes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D5905"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2D5905" w:rsidRPr="00AB5C68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="002D5905" w:rsidRPr="00AB5C68">
              <w:rPr>
                <w:rFonts w:ascii="Arial" w:hAnsi="Arial" w:cs="Arial"/>
                <w:sz w:val="20"/>
                <w:szCs w:val="20"/>
              </w:rPr>
              <w:t>,ab</w:t>
            </w:r>
            <w:proofErr w:type="spellEnd"/>
            <w:r w:rsidR="0055442B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55442B" w:rsidRPr="00AB5C68">
              <w:rPr>
                <w:rFonts w:ascii="Arial" w:hAnsi="Arial" w:cs="Arial"/>
                <w:sz w:val="20"/>
                <w:szCs w:val="20"/>
              </w:rPr>
              <w:t>gen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D5905"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2D5905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55442B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55442B" w:rsidRPr="00AB5C68">
              <w:rPr>
                <w:rFonts w:ascii="Arial" w:hAnsi="Arial" w:cs="Arial"/>
                <w:sz w:val="20"/>
                <w:szCs w:val="20"/>
              </w:rPr>
              <w:t>genetic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D5905"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2D5905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55442B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55442B" w:rsidRPr="00AB5C68">
              <w:rPr>
                <w:rFonts w:ascii="Arial" w:hAnsi="Arial" w:cs="Arial"/>
                <w:sz w:val="20"/>
                <w:szCs w:val="20"/>
              </w:rPr>
              <w:t>genetic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D5905"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2D5905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55442B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55442B" w:rsidRPr="00AB5C68">
              <w:rPr>
                <w:rFonts w:ascii="Arial" w:hAnsi="Arial" w:cs="Arial"/>
                <w:sz w:val="20"/>
                <w:szCs w:val="20"/>
              </w:rPr>
              <w:t>genom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D5905"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2D5905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55442B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55442B" w:rsidRPr="00AB5C68">
              <w:rPr>
                <w:rFonts w:ascii="Arial" w:hAnsi="Arial" w:cs="Arial"/>
                <w:sz w:val="20"/>
                <w:szCs w:val="20"/>
              </w:rPr>
              <w:t>genomic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D5905"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2D5905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55442B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55442B" w:rsidRPr="00AB5C68">
              <w:rPr>
                <w:rFonts w:ascii="Arial" w:hAnsi="Arial" w:cs="Arial"/>
                <w:sz w:val="20"/>
                <w:szCs w:val="20"/>
              </w:rPr>
              <w:t>genomic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D5905"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2D5905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4F0F6B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4F0F6B" w:rsidRPr="00AB5C68">
              <w:rPr>
                <w:rFonts w:ascii="Arial" w:hAnsi="Arial" w:cs="Arial"/>
                <w:sz w:val="20"/>
                <w:szCs w:val="20"/>
              </w:rPr>
              <w:t>genome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157CE0"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157CE0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F13B63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F13B63" w:rsidRPr="00AB5C68">
              <w:rPr>
                <w:rFonts w:ascii="Arial" w:hAnsi="Arial" w:cs="Arial"/>
                <w:sz w:val="20"/>
                <w:szCs w:val="20"/>
              </w:rPr>
              <w:t>gen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F13B63" w:rsidRPr="00AB5C68">
              <w:rPr>
                <w:rFonts w:ascii="Arial" w:hAnsi="Arial" w:cs="Arial"/>
                <w:sz w:val="20"/>
                <w:szCs w:val="20"/>
              </w:rPr>
              <w:t xml:space="preserve">/exp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F13B63" w:rsidRPr="00AB5C68">
              <w:rPr>
                <w:rFonts w:ascii="Arial" w:hAnsi="Arial" w:cs="Arial"/>
                <w:sz w:val="20"/>
                <w:szCs w:val="20"/>
              </w:rPr>
              <w:t>genetic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F13B63" w:rsidRPr="00AB5C68">
              <w:rPr>
                <w:rFonts w:ascii="Arial" w:hAnsi="Arial" w:cs="Arial"/>
                <w:sz w:val="20"/>
                <w:szCs w:val="20"/>
              </w:rPr>
              <w:t>/exp</w:t>
            </w:r>
          </w:p>
        </w:tc>
        <w:tc>
          <w:tcPr>
            <w:tcW w:w="1080" w:type="dxa"/>
          </w:tcPr>
          <w:p w14:paraId="32EB76E6" w14:textId="1A9B95EF" w:rsidR="0055442B" w:rsidRPr="00AB5C68" w:rsidRDefault="00012A5D" w:rsidP="0055442B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351,0</w:t>
            </w:r>
            <w:r w:rsidR="004F4BB1" w:rsidRPr="00AB5C6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E308B2" w:rsidRPr="00AB5C68" w14:paraId="51E54FD7" w14:textId="77777777" w:rsidTr="00AB5C68">
        <w:tc>
          <w:tcPr>
            <w:tcW w:w="2065" w:type="dxa"/>
          </w:tcPr>
          <w:p w14:paraId="6CE9D33C" w14:textId="7838229D" w:rsidR="00E308B2" w:rsidRPr="00AB5C68" w:rsidRDefault="00D31BFA" w:rsidP="00E308B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Risk Factors</w:t>
            </w:r>
          </w:p>
        </w:tc>
        <w:tc>
          <w:tcPr>
            <w:tcW w:w="6750" w:type="dxa"/>
          </w:tcPr>
          <w:p w14:paraId="6159A90B" w14:textId="45C1FDEC" w:rsidR="00E308B2" w:rsidRPr="00AB5C68" w:rsidRDefault="008E6E68" w:rsidP="00E308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E308B2" w:rsidRPr="00AB5C68">
              <w:rPr>
                <w:rFonts w:ascii="Arial" w:hAnsi="Arial" w:cs="Arial"/>
                <w:sz w:val="20"/>
                <w:szCs w:val="20"/>
              </w:rPr>
              <w:t>Causalit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E308B2"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E308B2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E308B2" w:rsidRPr="00AB5C68">
              <w:rPr>
                <w:rFonts w:ascii="Arial" w:hAnsi="Arial" w:cs="Arial"/>
                <w:sz w:val="20"/>
                <w:szCs w:val="20"/>
              </w:rPr>
              <w:t xml:space="preserve"> OR “precipitating factors”:</w:t>
            </w:r>
            <w:proofErr w:type="spellStart"/>
            <w:r w:rsidR="00E308B2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E308B2" w:rsidRPr="00AB5C68">
              <w:rPr>
                <w:rFonts w:ascii="Arial" w:hAnsi="Arial" w:cs="Arial"/>
                <w:sz w:val="20"/>
                <w:szCs w:val="20"/>
              </w:rPr>
              <w:t xml:space="preserve"> OR “protective factors”:</w:t>
            </w:r>
            <w:proofErr w:type="spellStart"/>
            <w:r w:rsidR="00E308B2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E308B2" w:rsidRPr="00AB5C68">
              <w:rPr>
                <w:rFonts w:ascii="Arial" w:hAnsi="Arial" w:cs="Arial"/>
                <w:sz w:val="20"/>
                <w:szCs w:val="20"/>
              </w:rPr>
              <w:t xml:space="preserve"> OR “risk factors”:</w:t>
            </w:r>
            <w:proofErr w:type="spellStart"/>
            <w:r w:rsidR="00E308B2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E308B2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E308B2" w:rsidRPr="00AB5C68">
              <w:rPr>
                <w:rFonts w:ascii="Arial" w:hAnsi="Arial" w:cs="Arial"/>
                <w:sz w:val="20"/>
                <w:szCs w:val="20"/>
              </w:rPr>
              <w:t>etiolog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E308B2"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E308B2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E308B2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“</w:t>
            </w:r>
            <w:r w:rsidR="00E308B2" w:rsidRPr="00AB5C68">
              <w:rPr>
                <w:rFonts w:ascii="Arial" w:hAnsi="Arial" w:cs="Arial"/>
                <w:sz w:val="20"/>
                <w:szCs w:val="20"/>
              </w:rPr>
              <w:t>etiologie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E308B2"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E308B2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E308B2" w:rsidRPr="00AB5C68">
              <w:rPr>
                <w:rFonts w:ascii="Arial" w:hAnsi="Arial" w:cs="Arial"/>
                <w:sz w:val="20"/>
                <w:szCs w:val="20"/>
              </w:rPr>
              <w:t xml:space="preserve"> OR “multifactorial causality”:</w:t>
            </w:r>
            <w:proofErr w:type="spellStart"/>
            <w:r w:rsidR="00E308B2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E308B2" w:rsidRPr="00AB5C68">
              <w:rPr>
                <w:rFonts w:ascii="Arial" w:hAnsi="Arial" w:cs="Arial"/>
                <w:sz w:val="20"/>
                <w:szCs w:val="20"/>
              </w:rPr>
              <w:t xml:space="preserve"> OR “multifactorial causalities”:</w:t>
            </w:r>
            <w:proofErr w:type="spellStart"/>
            <w:r w:rsidR="00E308B2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E308B2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E308B2" w:rsidRPr="00AB5C68">
              <w:rPr>
                <w:rFonts w:ascii="Arial" w:hAnsi="Arial" w:cs="Arial"/>
                <w:sz w:val="20"/>
                <w:szCs w:val="20"/>
              </w:rPr>
              <w:t>causa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E308B2"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E308B2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E308B2" w:rsidRPr="00AB5C68">
              <w:rPr>
                <w:rFonts w:ascii="Arial" w:hAnsi="Arial" w:cs="Arial"/>
                <w:sz w:val="20"/>
                <w:szCs w:val="20"/>
              </w:rPr>
              <w:t xml:space="preserve"> OR “multiple causation”:</w:t>
            </w:r>
            <w:proofErr w:type="spellStart"/>
            <w:r w:rsidR="00E308B2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E308B2" w:rsidRPr="00AB5C68">
              <w:rPr>
                <w:rFonts w:ascii="Arial" w:hAnsi="Arial" w:cs="Arial"/>
                <w:sz w:val="20"/>
                <w:szCs w:val="20"/>
              </w:rPr>
              <w:t xml:space="preserve"> OR “multiple causations”:</w:t>
            </w:r>
            <w:proofErr w:type="spellStart"/>
            <w:r w:rsidR="00E308B2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E308B2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E308B2" w:rsidRPr="00AB5C68">
              <w:rPr>
                <w:rFonts w:ascii="Arial" w:hAnsi="Arial" w:cs="Arial"/>
                <w:sz w:val="20"/>
                <w:szCs w:val="20"/>
              </w:rPr>
              <w:t>causation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E308B2" w:rsidRPr="00AB5C68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E308B2" w:rsidRPr="00AB5C6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726DE7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726DE7" w:rsidRPr="00AB5C68">
              <w:rPr>
                <w:rFonts w:ascii="Arial" w:hAnsi="Arial" w:cs="Arial"/>
                <w:sz w:val="20"/>
                <w:szCs w:val="20"/>
              </w:rPr>
              <w:t>risk factor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726DE7" w:rsidRPr="00AB5C68">
              <w:rPr>
                <w:rFonts w:ascii="Arial" w:hAnsi="Arial" w:cs="Arial"/>
                <w:sz w:val="20"/>
                <w:szCs w:val="20"/>
              </w:rPr>
              <w:t xml:space="preserve">/exp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726DE7" w:rsidRPr="00AB5C68">
              <w:rPr>
                <w:rFonts w:ascii="Arial" w:hAnsi="Arial" w:cs="Arial"/>
                <w:sz w:val="20"/>
                <w:szCs w:val="20"/>
              </w:rPr>
              <w:t>etiolog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726DE7" w:rsidRPr="00AB5C68">
              <w:rPr>
                <w:rFonts w:ascii="Arial" w:hAnsi="Arial" w:cs="Arial"/>
                <w:sz w:val="20"/>
                <w:szCs w:val="20"/>
              </w:rPr>
              <w:t xml:space="preserve">/exp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726DE7" w:rsidRPr="00AB5C68">
              <w:rPr>
                <w:rFonts w:ascii="Arial" w:hAnsi="Arial" w:cs="Arial"/>
                <w:sz w:val="20"/>
                <w:szCs w:val="20"/>
              </w:rPr>
              <w:t>causalit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726DE7" w:rsidRPr="00AB5C68">
              <w:rPr>
                <w:rFonts w:ascii="Arial" w:hAnsi="Arial" w:cs="Arial"/>
                <w:sz w:val="20"/>
                <w:szCs w:val="20"/>
              </w:rPr>
              <w:t>/exp</w:t>
            </w:r>
          </w:p>
        </w:tc>
        <w:tc>
          <w:tcPr>
            <w:tcW w:w="1080" w:type="dxa"/>
          </w:tcPr>
          <w:p w14:paraId="47B6FBC3" w14:textId="2DED97F7" w:rsidR="00E308B2" w:rsidRPr="00AB5C68" w:rsidRDefault="00012A5D" w:rsidP="00E308B2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lastRenderedPageBreak/>
              <w:t>369,351</w:t>
            </w:r>
          </w:p>
        </w:tc>
      </w:tr>
      <w:tr w:rsidR="00161A79" w:rsidRPr="00AB5C68" w14:paraId="04D91B37" w14:textId="77777777" w:rsidTr="00AB5C68">
        <w:tc>
          <w:tcPr>
            <w:tcW w:w="2065" w:type="dxa"/>
          </w:tcPr>
          <w:p w14:paraId="0FAD63A0" w14:textId="769448F2" w:rsidR="00161A79" w:rsidRPr="00AB5C68" w:rsidRDefault="00161A79" w:rsidP="00F13B6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09D3A3A1" w14:textId="63D159ED" w:rsidR="00161A79" w:rsidRPr="00AB5C68" w:rsidRDefault="00161A79" w:rsidP="00161A79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1 AND 2</w:t>
            </w:r>
          </w:p>
        </w:tc>
        <w:tc>
          <w:tcPr>
            <w:tcW w:w="1080" w:type="dxa"/>
          </w:tcPr>
          <w:p w14:paraId="17391B4D" w14:textId="15F906CF" w:rsidR="00161A79" w:rsidRPr="00AB5C68" w:rsidRDefault="0085680B" w:rsidP="00161A79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</w:tr>
      <w:tr w:rsidR="00161A79" w:rsidRPr="00AB5C68" w14:paraId="2225C1B1" w14:textId="77777777" w:rsidTr="00AB5C68">
        <w:tc>
          <w:tcPr>
            <w:tcW w:w="2065" w:type="dxa"/>
          </w:tcPr>
          <w:p w14:paraId="132F7948" w14:textId="54E442CB" w:rsidR="00161A79" w:rsidRPr="00AB5C68" w:rsidRDefault="00161A79" w:rsidP="00F13B6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1F4C6C0A" w14:textId="5CB2F06E" w:rsidR="00161A79" w:rsidRPr="00AB5C68" w:rsidRDefault="00161A79" w:rsidP="00161A79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 xml:space="preserve">1 AND </w:t>
            </w:r>
            <w:r w:rsidR="00F13B63" w:rsidRPr="00AB5C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51D98DE7" w14:textId="000B62E1" w:rsidR="00161A79" w:rsidRPr="00AB5C68" w:rsidRDefault="0045179C" w:rsidP="00161A79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2E0A49" w:rsidRPr="00AB5C68" w14:paraId="424990D8" w14:textId="77777777" w:rsidTr="00AB5C68">
        <w:tc>
          <w:tcPr>
            <w:tcW w:w="2065" w:type="dxa"/>
          </w:tcPr>
          <w:p w14:paraId="78D5128E" w14:textId="77777777" w:rsidR="002E0A49" w:rsidRPr="00AB5C68" w:rsidRDefault="002E0A49" w:rsidP="00F13B6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2135CA99" w14:textId="015CBBC7" w:rsidR="002E0A49" w:rsidRPr="00AB5C68" w:rsidRDefault="002E0A49" w:rsidP="00161A79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1 AND 2 AND 3</w:t>
            </w:r>
          </w:p>
        </w:tc>
        <w:tc>
          <w:tcPr>
            <w:tcW w:w="1080" w:type="dxa"/>
          </w:tcPr>
          <w:p w14:paraId="27AA108C" w14:textId="3897F18A" w:rsidR="002E0A49" w:rsidRPr="00AB5C68" w:rsidRDefault="00E7178B" w:rsidP="00161A79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</w:tbl>
    <w:p w14:paraId="416BF11A" w14:textId="77777777" w:rsidR="006833E4" w:rsidRPr="00AB5C68" w:rsidRDefault="006833E4" w:rsidP="001F6BC9">
      <w:pPr>
        <w:rPr>
          <w:rFonts w:ascii="Arial" w:hAnsi="Arial" w:cs="Arial"/>
          <w:sz w:val="20"/>
          <w:szCs w:val="20"/>
        </w:rPr>
      </w:pPr>
    </w:p>
    <w:p w14:paraId="2EF79844" w14:textId="25C0D6A5" w:rsidR="001F6BC9" w:rsidRPr="00AB5C68" w:rsidRDefault="001F6BC9" w:rsidP="001F6BC9">
      <w:pPr>
        <w:rPr>
          <w:rFonts w:ascii="Cambria" w:hAnsi="Cambria" w:cs="Arial"/>
          <w:b/>
          <w:bCs/>
          <w:sz w:val="24"/>
          <w:szCs w:val="24"/>
        </w:rPr>
      </w:pPr>
      <w:r w:rsidRPr="00AB5C68">
        <w:rPr>
          <w:rFonts w:ascii="Cambria" w:hAnsi="Cambria" w:cs="Arial"/>
          <w:b/>
          <w:bCs/>
          <w:sz w:val="24"/>
          <w:szCs w:val="24"/>
        </w:rPr>
        <w:t xml:space="preserve">Database: </w:t>
      </w:r>
      <w:r w:rsidR="00AB5C68" w:rsidRPr="00AB5C68">
        <w:rPr>
          <w:rFonts w:ascii="Cambria" w:hAnsi="Cambria" w:cs="Arial"/>
          <w:b/>
          <w:bCs/>
          <w:sz w:val="24"/>
          <w:szCs w:val="24"/>
        </w:rPr>
        <w:tab/>
      </w:r>
      <w:r w:rsidRPr="00AB5C68">
        <w:rPr>
          <w:rFonts w:ascii="Cambria" w:hAnsi="Cambria" w:cs="Arial"/>
          <w:b/>
          <w:bCs/>
          <w:sz w:val="24"/>
          <w:szCs w:val="24"/>
        </w:rPr>
        <w:t>Cochrane</w:t>
      </w:r>
      <w:r w:rsidR="004500E4" w:rsidRPr="00AB5C68">
        <w:rPr>
          <w:rFonts w:ascii="Cambria" w:hAnsi="Cambria" w:cs="Arial"/>
          <w:b/>
          <w:bCs/>
          <w:sz w:val="24"/>
          <w:szCs w:val="24"/>
        </w:rPr>
        <w:t xml:space="preserve">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6750"/>
        <w:gridCol w:w="1080"/>
      </w:tblGrid>
      <w:tr w:rsidR="001F6BC9" w:rsidRPr="00AB5C68" w14:paraId="6296C62D" w14:textId="77777777" w:rsidTr="00AB5C68">
        <w:tc>
          <w:tcPr>
            <w:tcW w:w="2065" w:type="dxa"/>
          </w:tcPr>
          <w:p w14:paraId="6B9938F3" w14:textId="77777777" w:rsidR="001F6BC9" w:rsidRPr="00AB5C68" w:rsidRDefault="001F6BC9" w:rsidP="00AB5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Set name</w:t>
            </w:r>
          </w:p>
        </w:tc>
        <w:tc>
          <w:tcPr>
            <w:tcW w:w="6750" w:type="dxa"/>
          </w:tcPr>
          <w:p w14:paraId="702AB0B8" w14:textId="77777777" w:rsidR="001F6BC9" w:rsidRPr="00AB5C68" w:rsidRDefault="001F6BC9" w:rsidP="00AB5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Terms</w:t>
            </w:r>
          </w:p>
        </w:tc>
        <w:tc>
          <w:tcPr>
            <w:tcW w:w="1080" w:type="dxa"/>
          </w:tcPr>
          <w:p w14:paraId="30CA7928" w14:textId="77777777" w:rsidR="001F6BC9" w:rsidRPr="00AB5C68" w:rsidRDefault="001F6BC9" w:rsidP="00AB5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1F6BC9" w:rsidRPr="00AB5C68" w14:paraId="11226ED6" w14:textId="77777777" w:rsidTr="00AB5C68">
        <w:tc>
          <w:tcPr>
            <w:tcW w:w="2065" w:type="dxa"/>
          </w:tcPr>
          <w:p w14:paraId="4D3D9399" w14:textId="77777777" w:rsidR="001F6BC9" w:rsidRPr="00AB5C68" w:rsidRDefault="001F6BC9" w:rsidP="00AB5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Filters</w:t>
            </w:r>
          </w:p>
        </w:tc>
        <w:tc>
          <w:tcPr>
            <w:tcW w:w="6750" w:type="dxa"/>
          </w:tcPr>
          <w:p w14:paraId="4E5439F6" w14:textId="3B8BF417" w:rsidR="001F6BC9" w:rsidRPr="00AB5C68" w:rsidRDefault="009E54EB" w:rsidP="00AB5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2003-</w:t>
            </w:r>
            <w:r w:rsidR="00726DE7" w:rsidRPr="00AB5C68">
              <w:rPr>
                <w:rFonts w:ascii="Arial" w:hAnsi="Arial" w:cs="Arial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080" w:type="dxa"/>
          </w:tcPr>
          <w:p w14:paraId="104062FE" w14:textId="77777777" w:rsidR="001F6BC9" w:rsidRPr="00AB5C68" w:rsidRDefault="001F6BC9" w:rsidP="00AB5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F6BC9" w:rsidRPr="00AB5C68" w14:paraId="705DC872" w14:textId="77777777" w:rsidTr="00AB5C68">
        <w:tc>
          <w:tcPr>
            <w:tcW w:w="2065" w:type="dxa"/>
          </w:tcPr>
          <w:p w14:paraId="7102C2EF" w14:textId="52E29F2A" w:rsidR="001F6BC9" w:rsidRPr="00AB5C68" w:rsidRDefault="001F6BC9" w:rsidP="001F6BC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Spina bifida</w:t>
            </w:r>
            <w:r w:rsidR="009E54EB" w:rsidRPr="00AB5C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469D4" w:rsidRPr="00AB5C68">
              <w:rPr>
                <w:rFonts w:ascii="Arial" w:hAnsi="Arial" w:cs="Arial"/>
                <w:sz w:val="20"/>
                <w:szCs w:val="20"/>
              </w:rPr>
              <w:t>(Record title)</w:t>
            </w:r>
          </w:p>
        </w:tc>
        <w:tc>
          <w:tcPr>
            <w:tcW w:w="6750" w:type="dxa"/>
          </w:tcPr>
          <w:p w14:paraId="11FD37B3" w14:textId="2FDBAF25" w:rsidR="001F6BC9" w:rsidRPr="00AB5C68" w:rsidRDefault="00F61443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(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“Spinal dysraphism” OR “Spina bifida cystica” OR “Spina bifida occulta” OR “meningocele” OR “meningomyelocele” OR “spina bifida” OR “spinal </w:t>
            </w:r>
            <w:proofErr w:type="spellStart"/>
            <w:r w:rsidR="00D108F0" w:rsidRPr="00AB5C68">
              <w:rPr>
                <w:rFonts w:ascii="Arial" w:hAnsi="Arial" w:cs="Arial"/>
                <w:sz w:val="20"/>
                <w:szCs w:val="20"/>
              </w:rPr>
              <w:t>dysraphisms</w:t>
            </w:r>
            <w:proofErr w:type="spellEnd"/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”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>myelomeningocele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>meningomyeloceles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>myelomeningoceles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>meningoceles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="00D108F0" w:rsidRPr="00AB5C68">
              <w:rPr>
                <w:rFonts w:ascii="Arial" w:hAnsi="Arial" w:cs="Arial"/>
                <w:sz w:val="20"/>
                <w:szCs w:val="20"/>
              </w:rPr>
              <w:t>lipomyelomeningocele</w:t>
            </w:r>
            <w:proofErr w:type="spellEnd"/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="00D108F0" w:rsidRPr="00AB5C68">
              <w:rPr>
                <w:rFonts w:ascii="Arial" w:hAnsi="Arial" w:cs="Arial"/>
                <w:sz w:val="20"/>
                <w:szCs w:val="20"/>
              </w:rPr>
              <w:t>lipomyelomeningoceles</w:t>
            </w:r>
            <w:proofErr w:type="spellEnd"/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="00D108F0" w:rsidRPr="00AB5C68">
              <w:rPr>
                <w:rFonts w:ascii="Arial" w:hAnsi="Arial" w:cs="Arial"/>
                <w:sz w:val="20"/>
                <w:szCs w:val="20"/>
              </w:rPr>
              <w:t>lipomeningomyelocele</w:t>
            </w:r>
            <w:proofErr w:type="spellEnd"/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="00D108F0" w:rsidRPr="00AB5C68">
              <w:rPr>
                <w:rFonts w:ascii="Arial" w:hAnsi="Arial" w:cs="Arial"/>
                <w:sz w:val="20"/>
                <w:szCs w:val="20"/>
              </w:rPr>
              <w:t>myeloschisis</w:t>
            </w:r>
            <w:proofErr w:type="spellEnd"/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>myelocele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>myeloceles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="00D108F0" w:rsidRPr="00AB5C68">
              <w:rPr>
                <w:rFonts w:ascii="Arial" w:hAnsi="Arial" w:cs="Arial"/>
                <w:sz w:val="20"/>
                <w:szCs w:val="20"/>
              </w:rPr>
              <w:t>lipomeningocele</w:t>
            </w:r>
            <w:proofErr w:type="spellEnd"/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 OR “dermal sinus tract” OR “dermal sinus tracts” OR “spina bifida </w:t>
            </w:r>
            <w:proofErr w:type="spellStart"/>
            <w:r w:rsidR="00D108F0" w:rsidRPr="00AB5C68">
              <w:rPr>
                <w:rFonts w:ascii="Arial" w:hAnsi="Arial" w:cs="Arial"/>
                <w:sz w:val="20"/>
                <w:szCs w:val="20"/>
              </w:rPr>
              <w:t>aperta</w:t>
            </w:r>
            <w:proofErr w:type="spellEnd"/>
            <w:r w:rsidR="00D108F0" w:rsidRPr="00AB5C68">
              <w:rPr>
                <w:rFonts w:ascii="Arial" w:hAnsi="Arial" w:cs="Arial"/>
                <w:sz w:val="20"/>
                <w:szCs w:val="20"/>
              </w:rPr>
              <w:t xml:space="preserve">” OR “occult spinal dysraphism” OR “spinal </w:t>
            </w:r>
            <w:proofErr w:type="spellStart"/>
            <w:r w:rsidR="00D108F0" w:rsidRPr="00AB5C68">
              <w:rPr>
                <w:rFonts w:ascii="Arial" w:hAnsi="Arial" w:cs="Arial"/>
                <w:sz w:val="20"/>
                <w:szCs w:val="20"/>
              </w:rPr>
              <w:t>dysraphia</w:t>
            </w:r>
            <w:proofErr w:type="spellEnd"/>
            <w:r w:rsidR="00D108F0" w:rsidRPr="00AB5C68">
              <w:rPr>
                <w:rFonts w:ascii="Arial" w:hAnsi="Arial" w:cs="Arial"/>
                <w:sz w:val="20"/>
                <w:szCs w:val="20"/>
              </w:rPr>
              <w:t>” OR “closed spinal dysraphism” OR “open spinal dysraphism”</w:t>
            </w:r>
            <w:r w:rsidR="00157CE0" w:rsidRPr="00AB5C68">
              <w:rPr>
                <w:rFonts w:ascii="Arial" w:hAnsi="Arial" w:cs="Arial"/>
                <w:sz w:val="20"/>
                <w:szCs w:val="20"/>
              </w:rPr>
              <w:t xml:space="preserve"> OR “closed spinal </w:t>
            </w:r>
            <w:proofErr w:type="spellStart"/>
            <w:r w:rsidR="00157CE0" w:rsidRPr="00AB5C68">
              <w:rPr>
                <w:rFonts w:ascii="Arial" w:hAnsi="Arial" w:cs="Arial"/>
                <w:sz w:val="20"/>
                <w:szCs w:val="20"/>
              </w:rPr>
              <w:t>dysraphisms</w:t>
            </w:r>
            <w:proofErr w:type="spellEnd"/>
            <w:r w:rsidR="00157CE0" w:rsidRPr="00AB5C68">
              <w:rPr>
                <w:rFonts w:ascii="Arial" w:hAnsi="Arial" w:cs="Arial"/>
                <w:sz w:val="20"/>
                <w:szCs w:val="20"/>
              </w:rPr>
              <w:t xml:space="preserve">” OR “open spinal </w:t>
            </w:r>
            <w:proofErr w:type="spellStart"/>
            <w:r w:rsidR="00157CE0" w:rsidRPr="00AB5C68">
              <w:rPr>
                <w:rFonts w:ascii="Arial" w:hAnsi="Arial" w:cs="Arial"/>
                <w:sz w:val="20"/>
                <w:szCs w:val="20"/>
              </w:rPr>
              <w:t>dysraphisms</w:t>
            </w:r>
            <w:proofErr w:type="spellEnd"/>
            <w:r w:rsidR="00D108F0" w:rsidRPr="00AB5C68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A4E7EA8" w14:textId="186C3421" w:rsidR="001F6BC9" w:rsidRPr="00AB5C68" w:rsidRDefault="006B38CF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1</w:t>
            </w:r>
            <w:r w:rsidR="00726DE7" w:rsidRPr="00AB5C6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1F6BC9" w:rsidRPr="00AB5C68" w14:paraId="74EB10E0" w14:textId="77777777" w:rsidTr="00AB5C68">
        <w:tc>
          <w:tcPr>
            <w:tcW w:w="2065" w:type="dxa"/>
          </w:tcPr>
          <w:p w14:paraId="58DFC050" w14:textId="75A58DC0" w:rsidR="001F6BC9" w:rsidRPr="00AB5C68" w:rsidRDefault="00271B6C" w:rsidP="001F6BC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Gene</w:t>
            </w:r>
            <w:r w:rsidR="00422DCB" w:rsidRPr="00AB5C68">
              <w:rPr>
                <w:rFonts w:ascii="Arial" w:hAnsi="Arial" w:cs="Arial"/>
                <w:sz w:val="20"/>
                <w:szCs w:val="20"/>
              </w:rPr>
              <w:t>tics</w:t>
            </w:r>
            <w:r w:rsidR="002469D4" w:rsidRPr="00AB5C68">
              <w:rPr>
                <w:rFonts w:ascii="Arial" w:hAnsi="Arial" w:cs="Arial"/>
                <w:sz w:val="20"/>
                <w:szCs w:val="20"/>
              </w:rPr>
              <w:t xml:space="preserve"> (Title, abstract, keyword)</w:t>
            </w:r>
          </w:p>
        </w:tc>
        <w:tc>
          <w:tcPr>
            <w:tcW w:w="6750" w:type="dxa"/>
          </w:tcPr>
          <w:p w14:paraId="1AE1A37E" w14:textId="5417C232" w:rsidR="001F6BC9" w:rsidRPr="00AB5C68" w:rsidRDefault="00F61443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(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>Genes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>gene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>genetic</w:t>
            </w:r>
            <w:r w:rsidR="00AD745F">
              <w:rPr>
                <w:rFonts w:ascii="Arial" w:hAnsi="Arial" w:cs="Arial"/>
                <w:sz w:val="20"/>
                <w:szCs w:val="20"/>
              </w:rPr>
              <w:t xml:space="preserve">” 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>genetics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>genome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>genomic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>genomics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157CE0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157CE0" w:rsidRPr="00AB5C68">
              <w:rPr>
                <w:rFonts w:ascii="Arial" w:hAnsi="Arial" w:cs="Arial"/>
                <w:sz w:val="20"/>
                <w:szCs w:val="20"/>
              </w:rPr>
              <w:t>genomes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D49D7DD" w14:textId="1FCB8BB9" w:rsidR="001F6BC9" w:rsidRPr="00AB5C68" w:rsidRDefault="00726DE7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81,433</w:t>
            </w:r>
          </w:p>
        </w:tc>
      </w:tr>
      <w:tr w:rsidR="001F6BC9" w:rsidRPr="00AB5C68" w14:paraId="41A82085" w14:textId="77777777" w:rsidTr="00AB5C68">
        <w:tc>
          <w:tcPr>
            <w:tcW w:w="2065" w:type="dxa"/>
          </w:tcPr>
          <w:p w14:paraId="4F12BC54" w14:textId="09A4146D" w:rsidR="001F6BC9" w:rsidRPr="00AB5C68" w:rsidRDefault="00D31BFA" w:rsidP="001F6BC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Risk Factors</w:t>
            </w:r>
            <w:r w:rsidR="009E54EB" w:rsidRPr="00AB5C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469D4" w:rsidRPr="00AB5C68">
              <w:rPr>
                <w:rFonts w:ascii="Arial" w:hAnsi="Arial" w:cs="Arial"/>
                <w:sz w:val="20"/>
                <w:szCs w:val="20"/>
              </w:rPr>
              <w:t>(Title, abstract, keyword)</w:t>
            </w:r>
          </w:p>
        </w:tc>
        <w:tc>
          <w:tcPr>
            <w:tcW w:w="6750" w:type="dxa"/>
          </w:tcPr>
          <w:p w14:paraId="1CCFB1F1" w14:textId="66C9D44C" w:rsidR="001F6BC9" w:rsidRPr="00AB5C68" w:rsidRDefault="00F61443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(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>Causality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 xml:space="preserve"> OR “precipitating factors” OR “protective factors” OR “risk factors”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>etiology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>etiologies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 xml:space="preserve"> OR “multifactorial causality” OR “multifactorial causalities”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>causation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 xml:space="preserve"> OR “multiple causation” OR “multiple causations” OR </w:t>
            </w:r>
            <w:r w:rsidR="00AD745F">
              <w:rPr>
                <w:rFonts w:ascii="Arial" w:hAnsi="Arial" w:cs="Arial"/>
                <w:sz w:val="20"/>
                <w:szCs w:val="20"/>
              </w:rPr>
              <w:t>“</w:t>
            </w:r>
            <w:r w:rsidR="00271B6C" w:rsidRPr="00AB5C68">
              <w:rPr>
                <w:rFonts w:ascii="Arial" w:hAnsi="Arial" w:cs="Arial"/>
                <w:sz w:val="20"/>
                <w:szCs w:val="20"/>
              </w:rPr>
              <w:t>causations</w:t>
            </w:r>
            <w:r w:rsidR="00AD745F">
              <w:rPr>
                <w:rFonts w:ascii="Arial" w:hAnsi="Arial" w:cs="Arial"/>
                <w:sz w:val="20"/>
                <w:szCs w:val="20"/>
              </w:rPr>
              <w:t>”</w:t>
            </w:r>
            <w:r w:rsidRPr="00AB5C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6EA32B4" w14:textId="6CF68BBC" w:rsidR="001F6BC9" w:rsidRPr="00AB5C68" w:rsidRDefault="00477F78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201,610</w:t>
            </w:r>
          </w:p>
        </w:tc>
      </w:tr>
      <w:tr w:rsidR="001F6BC9" w:rsidRPr="00AB5C68" w14:paraId="77C8994E" w14:textId="77777777" w:rsidTr="00AB5C68">
        <w:tc>
          <w:tcPr>
            <w:tcW w:w="2065" w:type="dxa"/>
          </w:tcPr>
          <w:p w14:paraId="5117D18F" w14:textId="45B3FED5" w:rsidR="001F6BC9" w:rsidRPr="00AB5C68" w:rsidRDefault="001F6BC9" w:rsidP="00726DE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19CF3BC2" w14:textId="77777777" w:rsidR="001F6BC9" w:rsidRPr="00AB5C68" w:rsidRDefault="001F6BC9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1 AND 2</w:t>
            </w:r>
          </w:p>
        </w:tc>
        <w:tc>
          <w:tcPr>
            <w:tcW w:w="1080" w:type="dxa"/>
          </w:tcPr>
          <w:p w14:paraId="3E344F07" w14:textId="629DA071" w:rsidR="001F6BC9" w:rsidRPr="00AB5C68" w:rsidRDefault="00715033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F6BC9" w:rsidRPr="00AB5C68" w14:paraId="186AA54A" w14:textId="77777777" w:rsidTr="00AB5C68">
        <w:tc>
          <w:tcPr>
            <w:tcW w:w="2065" w:type="dxa"/>
          </w:tcPr>
          <w:p w14:paraId="7037FA06" w14:textId="714F585C" w:rsidR="001F6BC9" w:rsidRPr="00AB5C68" w:rsidRDefault="001F6BC9" w:rsidP="00726DE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2E7FBA08" w14:textId="3A79AB09" w:rsidR="001F6BC9" w:rsidRPr="00AB5C68" w:rsidRDefault="001F6BC9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 xml:space="preserve">1 AND </w:t>
            </w:r>
            <w:r w:rsidR="00726DE7" w:rsidRPr="00AB5C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75109680" w14:textId="6FC9CC6B" w:rsidR="001F6BC9" w:rsidRPr="00AB5C68" w:rsidRDefault="00477F78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2E0A49" w:rsidRPr="00AB5C68" w14:paraId="474F3386" w14:textId="77777777" w:rsidTr="00AB5C68">
        <w:tc>
          <w:tcPr>
            <w:tcW w:w="2065" w:type="dxa"/>
          </w:tcPr>
          <w:p w14:paraId="1E840959" w14:textId="77777777" w:rsidR="002E0A49" w:rsidRPr="00AB5C68" w:rsidRDefault="002E0A49" w:rsidP="00726DE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50" w:type="dxa"/>
          </w:tcPr>
          <w:p w14:paraId="4A6766B6" w14:textId="4C772950" w:rsidR="002E0A49" w:rsidRPr="00AB5C68" w:rsidRDefault="002E0A49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1 AND 2 AND 3</w:t>
            </w:r>
          </w:p>
        </w:tc>
        <w:tc>
          <w:tcPr>
            <w:tcW w:w="1080" w:type="dxa"/>
          </w:tcPr>
          <w:p w14:paraId="7BDC239D" w14:textId="1278B157" w:rsidR="002E0A49" w:rsidRPr="00AB5C68" w:rsidRDefault="002E0A49">
            <w:pPr>
              <w:rPr>
                <w:rFonts w:ascii="Arial" w:hAnsi="Arial" w:cs="Arial"/>
                <w:sz w:val="20"/>
                <w:szCs w:val="20"/>
              </w:rPr>
            </w:pPr>
            <w:r w:rsidRPr="00AB5C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0FE64167" w14:textId="77777777" w:rsidR="00E93094" w:rsidRPr="00AB5C68" w:rsidRDefault="00E93094">
      <w:pPr>
        <w:rPr>
          <w:rFonts w:ascii="Arial" w:hAnsi="Arial" w:cs="Arial"/>
          <w:sz w:val="20"/>
          <w:szCs w:val="20"/>
        </w:rPr>
      </w:pPr>
    </w:p>
    <w:p w14:paraId="02A24616" w14:textId="77777777" w:rsidR="00A02D7B" w:rsidRDefault="00A02D7B"/>
    <w:sectPr w:rsidR="00A02D7B" w:rsidSect="00AB5C68">
      <w:pgSz w:w="12240" w:h="15840" w:code="1"/>
      <w:pgMar w:top="864" w:right="1152" w:bottom="864" w:left="1152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E20C24"/>
    <w:multiLevelType w:val="hybridMultilevel"/>
    <w:tmpl w:val="DB48D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F94CE2"/>
    <w:multiLevelType w:val="hybridMultilevel"/>
    <w:tmpl w:val="77AC8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1368BC"/>
    <w:multiLevelType w:val="hybridMultilevel"/>
    <w:tmpl w:val="77AC8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455884">
    <w:abstractNumId w:val="1"/>
  </w:num>
  <w:num w:numId="2" w16cid:durableId="1630623335">
    <w:abstractNumId w:val="0"/>
  </w:num>
  <w:num w:numId="3" w16cid:durableId="13501815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FA"/>
    <w:rsid w:val="00012A5D"/>
    <w:rsid w:val="00042DB7"/>
    <w:rsid w:val="000556F3"/>
    <w:rsid w:val="0006112A"/>
    <w:rsid w:val="00062155"/>
    <w:rsid w:val="000728D0"/>
    <w:rsid w:val="000833F4"/>
    <w:rsid w:val="0008538E"/>
    <w:rsid w:val="000A440F"/>
    <w:rsid w:val="000A499D"/>
    <w:rsid w:val="000A6305"/>
    <w:rsid w:val="000E13F1"/>
    <w:rsid w:val="00100C7B"/>
    <w:rsid w:val="00156DD0"/>
    <w:rsid w:val="00157CE0"/>
    <w:rsid w:val="001607F3"/>
    <w:rsid w:val="00161A79"/>
    <w:rsid w:val="00162BB2"/>
    <w:rsid w:val="00164238"/>
    <w:rsid w:val="00181A34"/>
    <w:rsid w:val="0019528C"/>
    <w:rsid w:val="001B5AA1"/>
    <w:rsid w:val="001C36F1"/>
    <w:rsid w:val="001C447E"/>
    <w:rsid w:val="001F6BC9"/>
    <w:rsid w:val="00216288"/>
    <w:rsid w:val="00220A3A"/>
    <w:rsid w:val="002419CC"/>
    <w:rsid w:val="002469D4"/>
    <w:rsid w:val="00253A8A"/>
    <w:rsid w:val="00271B6C"/>
    <w:rsid w:val="002814DF"/>
    <w:rsid w:val="00293F3A"/>
    <w:rsid w:val="002B32B9"/>
    <w:rsid w:val="002C2B76"/>
    <w:rsid w:val="002D5905"/>
    <w:rsid w:val="002E0A49"/>
    <w:rsid w:val="002E71D7"/>
    <w:rsid w:val="002E7AE1"/>
    <w:rsid w:val="002F2BDA"/>
    <w:rsid w:val="002F42D3"/>
    <w:rsid w:val="002F61F4"/>
    <w:rsid w:val="00311DBA"/>
    <w:rsid w:val="00320E74"/>
    <w:rsid w:val="00342E4E"/>
    <w:rsid w:val="0035339A"/>
    <w:rsid w:val="00355ECA"/>
    <w:rsid w:val="00385597"/>
    <w:rsid w:val="00391FF8"/>
    <w:rsid w:val="003961BD"/>
    <w:rsid w:val="003B2F04"/>
    <w:rsid w:val="003D20A0"/>
    <w:rsid w:val="003D420E"/>
    <w:rsid w:val="003D653C"/>
    <w:rsid w:val="003E66CD"/>
    <w:rsid w:val="003F5494"/>
    <w:rsid w:val="00410382"/>
    <w:rsid w:val="00411882"/>
    <w:rsid w:val="00422DCB"/>
    <w:rsid w:val="004300A4"/>
    <w:rsid w:val="004467B8"/>
    <w:rsid w:val="004472BF"/>
    <w:rsid w:val="004500E4"/>
    <w:rsid w:val="0045179C"/>
    <w:rsid w:val="00454ABC"/>
    <w:rsid w:val="00462F25"/>
    <w:rsid w:val="00477F78"/>
    <w:rsid w:val="00493632"/>
    <w:rsid w:val="00493B5E"/>
    <w:rsid w:val="004A050D"/>
    <w:rsid w:val="004D7E43"/>
    <w:rsid w:val="004F0F6B"/>
    <w:rsid w:val="004F2FBD"/>
    <w:rsid w:val="004F4BB1"/>
    <w:rsid w:val="00527570"/>
    <w:rsid w:val="00530220"/>
    <w:rsid w:val="00540C05"/>
    <w:rsid w:val="00546D85"/>
    <w:rsid w:val="0055442B"/>
    <w:rsid w:val="00565A45"/>
    <w:rsid w:val="00592885"/>
    <w:rsid w:val="00594E9C"/>
    <w:rsid w:val="005B2411"/>
    <w:rsid w:val="005B3B19"/>
    <w:rsid w:val="005B559E"/>
    <w:rsid w:val="005B696F"/>
    <w:rsid w:val="005D2E25"/>
    <w:rsid w:val="005E7706"/>
    <w:rsid w:val="00621359"/>
    <w:rsid w:val="006232FF"/>
    <w:rsid w:val="00624D02"/>
    <w:rsid w:val="00626EFA"/>
    <w:rsid w:val="00640D34"/>
    <w:rsid w:val="006445FE"/>
    <w:rsid w:val="00651834"/>
    <w:rsid w:val="00652947"/>
    <w:rsid w:val="00675D97"/>
    <w:rsid w:val="006833E4"/>
    <w:rsid w:val="00685654"/>
    <w:rsid w:val="00690935"/>
    <w:rsid w:val="006A1E4C"/>
    <w:rsid w:val="006B233E"/>
    <w:rsid w:val="006B38CF"/>
    <w:rsid w:val="006D0E11"/>
    <w:rsid w:val="006F3A1D"/>
    <w:rsid w:val="006F4747"/>
    <w:rsid w:val="00715033"/>
    <w:rsid w:val="00721892"/>
    <w:rsid w:val="00726DE7"/>
    <w:rsid w:val="00735F57"/>
    <w:rsid w:val="00752752"/>
    <w:rsid w:val="00752B63"/>
    <w:rsid w:val="00755994"/>
    <w:rsid w:val="00776625"/>
    <w:rsid w:val="00783804"/>
    <w:rsid w:val="00796AC5"/>
    <w:rsid w:val="007B2027"/>
    <w:rsid w:val="007D737E"/>
    <w:rsid w:val="007F0073"/>
    <w:rsid w:val="007F1CD6"/>
    <w:rsid w:val="008142AE"/>
    <w:rsid w:val="00824368"/>
    <w:rsid w:val="008549C0"/>
    <w:rsid w:val="0085680B"/>
    <w:rsid w:val="00877C1D"/>
    <w:rsid w:val="00880891"/>
    <w:rsid w:val="0088714A"/>
    <w:rsid w:val="008C2A38"/>
    <w:rsid w:val="008E2C54"/>
    <w:rsid w:val="008E4C4E"/>
    <w:rsid w:val="008E6E68"/>
    <w:rsid w:val="008F1E73"/>
    <w:rsid w:val="00903108"/>
    <w:rsid w:val="00913011"/>
    <w:rsid w:val="00917637"/>
    <w:rsid w:val="00923205"/>
    <w:rsid w:val="009264ED"/>
    <w:rsid w:val="00946423"/>
    <w:rsid w:val="00956619"/>
    <w:rsid w:val="0098573B"/>
    <w:rsid w:val="00995EC9"/>
    <w:rsid w:val="009A14A8"/>
    <w:rsid w:val="009A3FF0"/>
    <w:rsid w:val="009B112E"/>
    <w:rsid w:val="009D1619"/>
    <w:rsid w:val="009D6D97"/>
    <w:rsid w:val="009E023D"/>
    <w:rsid w:val="009E54EB"/>
    <w:rsid w:val="009F46BD"/>
    <w:rsid w:val="00A02D7B"/>
    <w:rsid w:val="00A03D72"/>
    <w:rsid w:val="00A06F1B"/>
    <w:rsid w:val="00A0752E"/>
    <w:rsid w:val="00A108FC"/>
    <w:rsid w:val="00A12B60"/>
    <w:rsid w:val="00A17CBC"/>
    <w:rsid w:val="00A53C2E"/>
    <w:rsid w:val="00A700B8"/>
    <w:rsid w:val="00A735ED"/>
    <w:rsid w:val="00A8436C"/>
    <w:rsid w:val="00A96CF6"/>
    <w:rsid w:val="00AB0460"/>
    <w:rsid w:val="00AB5C68"/>
    <w:rsid w:val="00AC511D"/>
    <w:rsid w:val="00AC550B"/>
    <w:rsid w:val="00AC62FE"/>
    <w:rsid w:val="00AD745F"/>
    <w:rsid w:val="00AE2141"/>
    <w:rsid w:val="00AE3207"/>
    <w:rsid w:val="00AF2902"/>
    <w:rsid w:val="00B20610"/>
    <w:rsid w:val="00B216B0"/>
    <w:rsid w:val="00B47F41"/>
    <w:rsid w:val="00B6444D"/>
    <w:rsid w:val="00B670CF"/>
    <w:rsid w:val="00B67202"/>
    <w:rsid w:val="00B94388"/>
    <w:rsid w:val="00BB1A1A"/>
    <w:rsid w:val="00BB69C8"/>
    <w:rsid w:val="00BC1130"/>
    <w:rsid w:val="00BD0A5F"/>
    <w:rsid w:val="00BD228B"/>
    <w:rsid w:val="00BD2959"/>
    <w:rsid w:val="00BF6688"/>
    <w:rsid w:val="00BF76ED"/>
    <w:rsid w:val="00C13A21"/>
    <w:rsid w:val="00C1436D"/>
    <w:rsid w:val="00C4210C"/>
    <w:rsid w:val="00C45727"/>
    <w:rsid w:val="00C515EA"/>
    <w:rsid w:val="00C609C7"/>
    <w:rsid w:val="00C60B99"/>
    <w:rsid w:val="00C64546"/>
    <w:rsid w:val="00C67313"/>
    <w:rsid w:val="00C70B50"/>
    <w:rsid w:val="00C87DE0"/>
    <w:rsid w:val="00CA7D53"/>
    <w:rsid w:val="00CC2CA0"/>
    <w:rsid w:val="00CC2D14"/>
    <w:rsid w:val="00CC7174"/>
    <w:rsid w:val="00CC7324"/>
    <w:rsid w:val="00CD0A7C"/>
    <w:rsid w:val="00CD2FA4"/>
    <w:rsid w:val="00CD640B"/>
    <w:rsid w:val="00D05CB7"/>
    <w:rsid w:val="00D108F0"/>
    <w:rsid w:val="00D31BFA"/>
    <w:rsid w:val="00D31E07"/>
    <w:rsid w:val="00D42217"/>
    <w:rsid w:val="00D8454E"/>
    <w:rsid w:val="00D8461F"/>
    <w:rsid w:val="00DA6732"/>
    <w:rsid w:val="00DE5BC1"/>
    <w:rsid w:val="00DF24DC"/>
    <w:rsid w:val="00DF4C9F"/>
    <w:rsid w:val="00E02671"/>
    <w:rsid w:val="00E23549"/>
    <w:rsid w:val="00E308B2"/>
    <w:rsid w:val="00E42C16"/>
    <w:rsid w:val="00E7178B"/>
    <w:rsid w:val="00E740DC"/>
    <w:rsid w:val="00E86A41"/>
    <w:rsid w:val="00E9120E"/>
    <w:rsid w:val="00E93094"/>
    <w:rsid w:val="00E94789"/>
    <w:rsid w:val="00EC637B"/>
    <w:rsid w:val="00ED25B2"/>
    <w:rsid w:val="00F13B63"/>
    <w:rsid w:val="00F1455B"/>
    <w:rsid w:val="00F16E4E"/>
    <w:rsid w:val="00F249B4"/>
    <w:rsid w:val="00F25141"/>
    <w:rsid w:val="00F26FBE"/>
    <w:rsid w:val="00F44E6B"/>
    <w:rsid w:val="00F52777"/>
    <w:rsid w:val="00F56379"/>
    <w:rsid w:val="00F56718"/>
    <w:rsid w:val="00F5718C"/>
    <w:rsid w:val="00F61443"/>
    <w:rsid w:val="00F76DAA"/>
    <w:rsid w:val="00F84EEC"/>
    <w:rsid w:val="00F91609"/>
    <w:rsid w:val="00F92DD2"/>
    <w:rsid w:val="00FA5A76"/>
    <w:rsid w:val="00FA7FC5"/>
    <w:rsid w:val="00FB5D55"/>
    <w:rsid w:val="00FC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86873"/>
  <w15:chartTrackingRefBased/>
  <w15:docId w15:val="{7D5F9EF2-15B6-4BD3-9F01-728001395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9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BFBDFE0F4B6B429572EC461C2C1A30" ma:contentTypeVersion="4" ma:contentTypeDescription="Create a new document." ma:contentTypeScope="" ma:versionID="c658f9d96723b97eda8b4347f43e5ba2">
  <xsd:schema xmlns:xsd="http://www.w3.org/2001/XMLSchema" xmlns:xs="http://www.w3.org/2001/XMLSchema" xmlns:p="http://schemas.microsoft.com/office/2006/metadata/properties" xmlns:ns3="a9a3cf92-47ef-4c9a-bad5-890cfe38712a" targetNamespace="http://schemas.microsoft.com/office/2006/metadata/properties" ma:root="true" ma:fieldsID="9dd1d7d457fecf37fa296c4d50d93c3e" ns3:_="">
    <xsd:import namespace="a9a3cf92-47ef-4c9a-bad5-890cfe3871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a3cf92-47ef-4c9a-bad5-890cfe3871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9a3cf92-47ef-4c9a-bad5-890cfe38712a" xsi:nil="true"/>
  </documentManagement>
</p:properties>
</file>

<file path=customXml/itemProps1.xml><?xml version="1.0" encoding="utf-8"?>
<ds:datastoreItem xmlns:ds="http://schemas.openxmlformats.org/officeDocument/2006/customXml" ds:itemID="{B7956F31-F986-4850-BD07-C2FC59C128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06EFB7-BFB2-42CA-8E6A-78AA1DBE44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a3cf92-47ef-4c9a-bad5-890cfe3871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FD50652-1E72-499B-B958-2DA9B3FF9982}">
  <ds:schemaRefs>
    <ds:schemaRef ds:uri="http://schemas.microsoft.com/office/2006/metadata/properties"/>
    <ds:schemaRef ds:uri="http://schemas.microsoft.com/office/infopath/2007/PartnerControls"/>
    <ds:schemaRef ds:uri="a9a3cf92-47ef-4c9a-bad5-890cfe38712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3</TotalTime>
  <Pages>2</Pages>
  <Words>703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Wong</dc:creator>
  <cp:keywords/>
  <dc:description/>
  <cp:lastModifiedBy>Ethan Wong</cp:lastModifiedBy>
  <cp:revision>178</cp:revision>
  <cp:lastPrinted>2023-07-16T01:17:00Z</cp:lastPrinted>
  <dcterms:created xsi:type="dcterms:W3CDTF">2023-07-15T00:15:00Z</dcterms:created>
  <dcterms:modified xsi:type="dcterms:W3CDTF">2025-01-10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BFBDFE0F4B6B429572EC461C2C1A30</vt:lpwstr>
  </property>
</Properties>
</file>